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AE7" w:rsidRPr="0020266B" w:rsidRDefault="007B1B89" w:rsidP="00853DA6">
      <w:pPr>
        <w:wordWrap/>
        <w:spacing w:line="480" w:lineRule="auto"/>
        <w:rPr>
          <w:rFonts w:ascii="Times New Roman" w:eastAsiaTheme="minorHAnsi" w:hAnsi="Times New Roman" w:cs="Times New Roman"/>
          <w:b/>
          <w:caps/>
          <w:sz w:val="22"/>
        </w:rPr>
      </w:pPr>
      <w:r>
        <w:rPr>
          <w:rFonts w:ascii="Times New Roman" w:eastAsiaTheme="minorHAnsi" w:hAnsi="Times New Roman" w:cs="Times New Roman" w:hint="eastAsia"/>
          <w:b/>
          <w:sz w:val="22"/>
        </w:rPr>
        <w:t>T</w:t>
      </w:r>
      <w:r w:rsidR="00846984">
        <w:rPr>
          <w:rFonts w:ascii="Times New Roman" w:eastAsiaTheme="minorHAnsi" w:hAnsi="Times New Roman" w:cs="Times New Roman" w:hint="eastAsia"/>
          <w:b/>
          <w:sz w:val="22"/>
        </w:rPr>
        <w:t>able</w:t>
      </w:r>
      <w:r>
        <w:rPr>
          <w:rFonts w:ascii="Times New Roman" w:eastAsiaTheme="minorHAnsi" w:hAnsi="Times New Roman" w:cs="Times New Roman" w:hint="eastAsia"/>
          <w:b/>
          <w:sz w:val="22"/>
        </w:rPr>
        <w:t xml:space="preserve"> S</w:t>
      </w:r>
      <w:r w:rsidR="00917AE7" w:rsidRPr="00102FB7">
        <w:rPr>
          <w:rFonts w:ascii="Times New Roman" w:eastAsiaTheme="minorHAnsi" w:hAnsi="Times New Roman" w:cs="Times New Roman"/>
          <w:b/>
          <w:sz w:val="22"/>
        </w:rPr>
        <w:t xml:space="preserve">1. </w:t>
      </w:r>
      <w:proofErr w:type="gramStart"/>
      <w:r>
        <w:rPr>
          <w:rFonts w:ascii="Times New Roman" w:eastAsiaTheme="minorHAnsi" w:hAnsi="Times New Roman" w:cs="Times New Roman" w:hint="eastAsia"/>
          <w:sz w:val="22"/>
        </w:rPr>
        <w:t xml:space="preserve">Characteristics and cellular profiles of </w:t>
      </w:r>
      <w:proofErr w:type="spellStart"/>
      <w:r>
        <w:rPr>
          <w:rFonts w:ascii="Times New Roman" w:eastAsiaTheme="minorHAnsi" w:hAnsi="Times New Roman" w:cs="Times New Roman" w:hint="eastAsia"/>
          <w:sz w:val="22"/>
        </w:rPr>
        <w:t>b</w:t>
      </w:r>
      <w:r w:rsidR="0020266B" w:rsidRPr="007B1B89">
        <w:rPr>
          <w:rFonts w:ascii="Times New Roman" w:eastAsiaTheme="minorHAnsi" w:hAnsi="Times New Roman" w:cs="Times New Roman" w:hint="eastAsia"/>
          <w:sz w:val="22"/>
        </w:rPr>
        <w:t>ronchoalveolar</w:t>
      </w:r>
      <w:proofErr w:type="spellEnd"/>
      <w:r w:rsidR="0020266B" w:rsidRPr="007B1B89">
        <w:rPr>
          <w:rFonts w:ascii="Times New Roman" w:eastAsiaTheme="minorHAnsi" w:hAnsi="Times New Roman" w:cs="Times New Roman" w:hint="eastAsia"/>
          <w:sz w:val="22"/>
        </w:rPr>
        <w:t xml:space="preserve"> </w:t>
      </w:r>
      <w:r>
        <w:rPr>
          <w:rFonts w:ascii="Times New Roman" w:eastAsiaTheme="minorHAnsi" w:hAnsi="Times New Roman" w:cs="Times New Roman" w:hint="eastAsia"/>
          <w:sz w:val="22"/>
        </w:rPr>
        <w:t>lavage fluid in patients with p</w:t>
      </w:r>
      <w:r w:rsidR="0020266B" w:rsidRPr="007B1B89">
        <w:rPr>
          <w:rFonts w:ascii="Times New Roman" w:eastAsiaTheme="minorHAnsi" w:hAnsi="Times New Roman" w:cs="Times New Roman" w:hint="eastAsia"/>
          <w:sz w:val="22"/>
        </w:rPr>
        <w:t>neumonia</w:t>
      </w:r>
      <w:r w:rsidR="00633FA5">
        <w:rPr>
          <w:rFonts w:ascii="Times New Roman" w:eastAsiaTheme="minorHAnsi" w:hAnsi="Times New Roman" w:cs="Times New Roman" w:hint="eastAsia"/>
          <w:sz w:val="22"/>
        </w:rPr>
        <w:t>.</w:t>
      </w:r>
      <w:bookmarkStart w:id="0" w:name="_GoBack"/>
      <w:bookmarkEnd w:id="0"/>
      <w:proofErr w:type="gramEnd"/>
    </w:p>
    <w:tbl>
      <w:tblPr>
        <w:tblStyle w:val="a7"/>
        <w:tblW w:w="14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903"/>
        <w:gridCol w:w="1469"/>
        <w:gridCol w:w="1276"/>
        <w:gridCol w:w="1559"/>
        <w:gridCol w:w="1453"/>
        <w:gridCol w:w="1223"/>
        <w:gridCol w:w="1223"/>
        <w:gridCol w:w="1223"/>
        <w:gridCol w:w="1399"/>
        <w:gridCol w:w="1047"/>
        <w:gridCol w:w="1047"/>
      </w:tblGrid>
      <w:tr w:rsidR="004920F0" w:rsidRPr="00102FB7" w:rsidTr="00A944C6">
        <w:trPr>
          <w:tblHeader/>
        </w:trPr>
        <w:tc>
          <w:tcPr>
            <w:tcW w:w="1138" w:type="dxa"/>
            <w:tcBorders>
              <w:top w:val="single" w:sz="12" w:space="0" w:color="000000" w:themeColor="text1"/>
            </w:tcBorders>
          </w:tcPr>
          <w:p w:rsidR="004920F0" w:rsidRPr="007B1B89" w:rsidRDefault="004920F0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12" w:space="0" w:color="000000" w:themeColor="text1"/>
            </w:tcBorders>
          </w:tcPr>
          <w:p w:rsidR="004920F0" w:rsidRPr="007B1B89" w:rsidRDefault="004920F0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12" w:space="0" w:color="000000" w:themeColor="text1"/>
            </w:tcBorders>
          </w:tcPr>
          <w:p w:rsidR="004920F0" w:rsidRPr="007B1B89" w:rsidRDefault="004920F0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:rsidR="004920F0" w:rsidRPr="007B1B89" w:rsidRDefault="004920F0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:rsidR="004920F0" w:rsidRPr="007B1B89" w:rsidRDefault="004920F0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15" w:type="dxa"/>
            <w:gridSpan w:val="7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4920F0" w:rsidRPr="007B1B89" w:rsidRDefault="004920F0" w:rsidP="00102FB7">
            <w:pPr>
              <w:wordWrap/>
              <w:spacing w:line="280" w:lineRule="exact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BAL fluid profile</w:t>
            </w:r>
          </w:p>
        </w:tc>
      </w:tr>
      <w:tr w:rsidR="00917AE7" w:rsidRPr="00102FB7" w:rsidTr="00917AE7">
        <w:trPr>
          <w:tblHeader/>
        </w:trPr>
        <w:tc>
          <w:tcPr>
            <w:tcW w:w="1138" w:type="dxa"/>
            <w:tcBorders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903" w:type="dxa"/>
            <w:tcBorders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Sex/age</w:t>
            </w:r>
          </w:p>
        </w:tc>
        <w:tc>
          <w:tcPr>
            <w:tcW w:w="1469" w:type="dxa"/>
            <w:tcBorders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Remarkable underlying illnes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Type of pneumonia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Pathogen(s)</w:t>
            </w:r>
          </w:p>
        </w:tc>
        <w:tc>
          <w:tcPr>
            <w:tcW w:w="14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RBC</w:t>
            </w:r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count, cell/µL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Total WBC</w:t>
            </w:r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count, cell/µL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Neutrophil</w:t>
            </w:r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s,</w:t>
            </w: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%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Lymphocyte</w:t>
            </w:r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s,</w:t>
            </w: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%</w:t>
            </w:r>
          </w:p>
        </w:tc>
        <w:tc>
          <w:tcPr>
            <w:tcW w:w="13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Macrophage</w:t>
            </w:r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s,</w:t>
            </w: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%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Serum </w:t>
            </w:r>
            <w:proofErr w:type="spellStart"/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procalcitonin</w:t>
            </w:r>
            <w:proofErr w:type="spellEnd"/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concentration, </w:t>
            </w:r>
            <w:proofErr w:type="spellStart"/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ng</w:t>
            </w:r>
            <w:proofErr w:type="spellEnd"/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/ml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7AE7" w:rsidRPr="007B1B89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C-reactive protein</w:t>
            </w:r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concentration, mg/</w:t>
            </w:r>
            <w:proofErr w:type="spellStart"/>
            <w:r w:rsidR="004920F0" w:rsidRPr="007B1B89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dL</w:t>
            </w:r>
            <w:proofErr w:type="spellEnd"/>
          </w:p>
        </w:tc>
      </w:tr>
      <w:tr w:rsidR="00102FB7" w:rsidRPr="00102FB7" w:rsidTr="00CB5D05">
        <w:tc>
          <w:tcPr>
            <w:tcW w:w="3510" w:type="dxa"/>
            <w:gridSpan w:val="3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Bacterial pneumonia </w:t>
            </w:r>
            <w:r w:rsidRPr="00846984">
              <w:rPr>
                <w:rFonts w:ascii="Times New Roman" w:eastAsiaTheme="minorHAnsi" w:hAnsi="Times New Roman" w:cs="Times New Roman"/>
                <w:sz w:val="18"/>
                <w:szCs w:val="18"/>
              </w:rPr>
              <w:t>(n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=24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000000" w:themeColor="text1"/>
            </w:tcBorders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55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,9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9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8.6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7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Bronchial asthma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.89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75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>H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16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2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4.81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5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 xml:space="preserve">HCAP 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4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.4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57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Bur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>H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aureus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+ </w:t>
            </w: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K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1,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0.87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68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Legionella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,7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6.02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0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Astrocytoma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Legionella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80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9,2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9.97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7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s/p kidney transplantatio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>H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Legionella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,7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62.6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6.57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7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Legionella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,4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,5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1.95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4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0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,88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1.77</w:t>
            </w:r>
          </w:p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0.99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83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Idiopathic thrombocytopenic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purpura</w:t>
            </w:r>
            <w:proofErr w:type="spellEnd"/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6,96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0,8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3.3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2.48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5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Alcoholi</w:t>
            </w:r>
            <w:r w:rsidR="004920F0"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+ </w:t>
            </w: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H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,61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6.7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 xml:space="preserve">13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2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1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1.29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0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Liver cirrhosi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K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3,0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2.2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7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Bronchiectasi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K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28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,4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.97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E. coli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,8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,4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2.5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.25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51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olon cancer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E. coli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3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43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8.8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2.40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77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Diabetes mellitus, ESRD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E. coli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3,5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,6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3.72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5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E. coli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+ </w:t>
            </w: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E. cloacae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0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8.20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. mirabilis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+ P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stuartii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8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,4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6.1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59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stinal amyloidosi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,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.3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3.54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2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Aplastic anemia, s/p stem cell transplantatio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3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,4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.52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69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A. 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5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.0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74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OPD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2,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.75</w:t>
            </w:r>
          </w:p>
        </w:tc>
      </w:tr>
      <w:tr w:rsidR="00102FB7" w:rsidRPr="00102FB7" w:rsidTr="00CB5D05">
        <w:tc>
          <w:tcPr>
            <w:tcW w:w="3510" w:type="dxa"/>
            <w:gridSpan w:val="3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53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</w:tcPr>
          <w:p w:rsidR="00102FB7" w:rsidRPr="00102FB7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102FB7" w:rsidRPr="00846984" w:rsidTr="00CB5D05">
        <w:tc>
          <w:tcPr>
            <w:tcW w:w="3510" w:type="dxa"/>
            <w:gridSpan w:val="3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846984">
              <w:rPr>
                <w:rFonts w:ascii="Times New Roman" w:eastAsiaTheme="minorHAnsi" w:hAnsi="Times New Roman" w:cs="Times New Roman"/>
                <w:sz w:val="18"/>
                <w:szCs w:val="18"/>
              </w:rPr>
              <w:t>Viral pneumonia (n=23)</w:t>
            </w:r>
          </w:p>
        </w:tc>
        <w:tc>
          <w:tcPr>
            <w:tcW w:w="1276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</w:tcPr>
          <w:p w:rsidR="00102FB7" w:rsidRPr="00846984" w:rsidRDefault="00102FB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3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5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4.37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0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.65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9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6.09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 xml:space="preserve">28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51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AML, s/p stem cell transplantatio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.68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53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AML, s/p stem cell transplantatio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,2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.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4.72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9.63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49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8.03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66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Diabetes mellitus, rheumatoid arthriti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5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3.49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70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,2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.3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61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Rhinovirus + Influenza A (2009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pdm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H1N1)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,05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.91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Diabetest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mellitu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fluenza A (H3N2)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76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,2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0.10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6.67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49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Influenza A (2009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pdm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H1N1)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0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0.83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17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AML, s/p stem cell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transplantatio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Influenza A (2009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pdm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H1N1)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82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 xml:space="preserve">38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8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fluenza B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,5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1.32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9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53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fluenza A (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untyped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) + respiratory syncytial virus B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.0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80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espiratory syncytial virus A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,2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.12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7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s/p kidney transplantatio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Respiratory syncytial virus A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6,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5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.90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35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odgkin’s lymphoma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Parainfluenza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virus, type 3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38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4.85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1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Parainfluenza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virus, type 2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3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.66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F/75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uman coronavirus-OC43/HKU1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,06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.14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69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Diabetes mellitus, s/p kidney transplantation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uman coronavirus-OC43/HKU1 + Rhinovirus</w:t>
            </w:r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10,0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1,44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1.48</w:t>
            </w:r>
          </w:p>
        </w:tc>
      </w:tr>
      <w:tr w:rsidR="00917AE7" w:rsidRPr="00102FB7" w:rsidTr="00917AE7">
        <w:tc>
          <w:tcPr>
            <w:tcW w:w="1138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0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2</w:t>
            </w:r>
          </w:p>
        </w:tc>
        <w:tc>
          <w:tcPr>
            <w:tcW w:w="146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Insterstitial</w:t>
            </w:r>
            <w:proofErr w:type="spellEnd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lung disease</w:t>
            </w:r>
          </w:p>
        </w:tc>
        <w:tc>
          <w:tcPr>
            <w:tcW w:w="1276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HCAP</w:t>
            </w:r>
          </w:p>
        </w:tc>
        <w:tc>
          <w:tcPr>
            <w:tcW w:w="155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Human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etapneumovirus</w:t>
            </w:r>
            <w:proofErr w:type="spellEnd"/>
          </w:p>
        </w:tc>
        <w:tc>
          <w:tcPr>
            <w:tcW w:w="145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,700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23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047" w:type="dxa"/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3.91</w:t>
            </w:r>
          </w:p>
        </w:tc>
      </w:tr>
      <w:tr w:rsidR="00917AE7" w:rsidRPr="00102FB7" w:rsidTr="00917AE7">
        <w:tc>
          <w:tcPr>
            <w:tcW w:w="1138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03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M/70</w:t>
            </w:r>
          </w:p>
        </w:tc>
        <w:tc>
          <w:tcPr>
            <w:tcW w:w="1469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Diabetes </w:t>
            </w: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mellitu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CAP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Human </w:t>
            </w:r>
            <w:proofErr w:type="spellStart"/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metapneumovirus</w:t>
            </w:r>
            <w:proofErr w:type="spellEnd"/>
          </w:p>
        </w:tc>
        <w:tc>
          <w:tcPr>
            <w:tcW w:w="1453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1,360</w:t>
            </w:r>
          </w:p>
        </w:tc>
        <w:tc>
          <w:tcPr>
            <w:tcW w:w="1223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223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23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:rsidR="00917AE7" w:rsidRPr="00102FB7" w:rsidRDefault="00917AE7" w:rsidP="00102FB7">
            <w:pPr>
              <w:wordWrap/>
              <w:spacing w:line="280" w:lineRule="exac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2FB7">
              <w:rPr>
                <w:rFonts w:ascii="Times New Roman" w:eastAsiaTheme="minorHAnsi" w:hAnsi="Times New Roman" w:cs="Times New Roman"/>
                <w:sz w:val="18"/>
                <w:szCs w:val="18"/>
              </w:rPr>
              <w:t>27.28</w:t>
            </w:r>
          </w:p>
        </w:tc>
      </w:tr>
    </w:tbl>
    <w:p w:rsidR="0020266B" w:rsidRDefault="0020266B" w:rsidP="007B1B89">
      <w:pPr>
        <w:widowControl/>
        <w:wordWrap/>
        <w:autoSpaceDE/>
        <w:autoSpaceDN/>
        <w:spacing w:line="280" w:lineRule="exact"/>
        <w:rPr>
          <w:rFonts w:ascii="Times New Roman" w:eastAsiaTheme="minorHAnsi" w:hAnsi="Times New Roman" w:cs="Times New Roman"/>
          <w:sz w:val="18"/>
          <w:szCs w:val="18"/>
        </w:rPr>
      </w:pPr>
      <w:r w:rsidRPr="00102FB7">
        <w:rPr>
          <w:rFonts w:ascii="Times New Roman" w:eastAsiaTheme="minorHAnsi" w:hAnsi="Times New Roman" w:cs="Times New Roman"/>
          <w:sz w:val="18"/>
          <w:szCs w:val="18"/>
        </w:rPr>
        <w:lastRenderedPageBreak/>
        <w:t>BAL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proofErr w:type="spellStart"/>
      <w:r w:rsidRPr="00102FB7">
        <w:rPr>
          <w:rFonts w:ascii="Times New Roman" w:eastAsiaTheme="minorHAnsi" w:hAnsi="Times New Roman" w:cs="Times New Roman"/>
          <w:sz w:val="18"/>
          <w:szCs w:val="18"/>
        </w:rPr>
        <w:t>bronchoalveolar</w:t>
      </w:r>
      <w:proofErr w:type="spellEnd"/>
      <w:r w:rsidRPr="00102FB7">
        <w:rPr>
          <w:rFonts w:ascii="Times New Roman" w:eastAsiaTheme="minorHAnsi" w:hAnsi="Times New Roman" w:cs="Times New Roman"/>
          <w:sz w:val="18"/>
          <w:szCs w:val="18"/>
        </w:rPr>
        <w:t xml:space="preserve"> lavage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RBC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red bloo</w:t>
      </w:r>
      <w:r>
        <w:rPr>
          <w:rFonts w:ascii="Times New Roman" w:eastAsiaTheme="minorHAnsi" w:hAnsi="Times New Roman" w:cs="Times New Roman"/>
          <w:sz w:val="18"/>
          <w:szCs w:val="18"/>
        </w:rPr>
        <w:t>d cell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Theme="minorHAnsi" w:hAnsi="Times New Roman" w:cs="Times New Roman"/>
          <w:sz w:val="18"/>
          <w:szCs w:val="18"/>
        </w:rPr>
        <w:t>WBC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>
        <w:rPr>
          <w:rFonts w:ascii="Times New Roman" w:eastAsiaTheme="minorHAnsi" w:hAnsi="Times New Roman" w:cs="Times New Roman"/>
          <w:sz w:val="18"/>
          <w:szCs w:val="18"/>
        </w:rPr>
        <w:t>white blood cell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HCAP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healthcare-associated pneumonia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HAP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hospital-acquired pneumonia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CAP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community-acquired pneumonia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COPD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chronic obstructive lung disease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ESRD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 w:rsidRPr="00102FB7">
        <w:rPr>
          <w:rFonts w:ascii="Times New Roman" w:eastAsiaTheme="minorHAnsi" w:hAnsi="Times New Roman" w:cs="Times New Roman"/>
          <w:sz w:val="18"/>
          <w:szCs w:val="18"/>
        </w:rPr>
        <w:t>end-stage renal disease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 xml:space="preserve">; </w:t>
      </w:r>
      <w:r w:rsidR="00102FB7" w:rsidRPr="00102FB7">
        <w:rPr>
          <w:rFonts w:ascii="Times New Roman" w:eastAsiaTheme="minorHAnsi" w:hAnsi="Times New Roman" w:cs="Times New Roman"/>
          <w:sz w:val="18"/>
          <w:szCs w:val="18"/>
        </w:rPr>
        <w:t>AML</w:t>
      </w:r>
      <w:r w:rsidR="007B1B89">
        <w:rPr>
          <w:rFonts w:ascii="Times New Roman" w:eastAsiaTheme="minorHAnsi" w:hAnsi="Times New Roman" w:cs="Times New Roman" w:hint="eastAsia"/>
          <w:sz w:val="18"/>
          <w:szCs w:val="18"/>
        </w:rPr>
        <w:t>=</w:t>
      </w:r>
      <w:r w:rsidR="00102FB7" w:rsidRPr="00102FB7">
        <w:rPr>
          <w:rFonts w:ascii="Times New Roman" w:eastAsiaTheme="minorHAnsi" w:hAnsi="Times New Roman" w:cs="Times New Roman"/>
          <w:sz w:val="18"/>
          <w:szCs w:val="18"/>
        </w:rPr>
        <w:t>acute myeloid leukemia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 xml:space="preserve">. </w:t>
      </w:r>
    </w:p>
    <w:p w:rsidR="002A74FC" w:rsidRDefault="002A74FC" w:rsidP="002A74FC">
      <w:pPr>
        <w:rPr>
          <w:rFonts w:ascii="맑은 고딕" w:eastAsia="맑은 고딕" w:hAnsi="맑은 고딕"/>
          <w:noProof/>
        </w:rPr>
      </w:pPr>
    </w:p>
    <w:p w:rsidR="00A800F5" w:rsidRDefault="00A800F5"/>
    <w:sectPr w:rsidR="00A800F5" w:rsidSect="0020266B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042" w:rsidRDefault="00197042" w:rsidP="00582B3A">
      <w:r>
        <w:separator/>
      </w:r>
    </w:p>
  </w:endnote>
  <w:endnote w:type="continuationSeparator" w:id="0">
    <w:p w:rsidR="00197042" w:rsidRDefault="00197042" w:rsidP="0058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65364"/>
      <w:docPartObj>
        <w:docPartGallery w:val="Page Numbers (Bottom of Page)"/>
        <w:docPartUnique/>
      </w:docPartObj>
    </w:sdtPr>
    <w:sdtEndPr/>
    <w:sdtContent>
      <w:p w:rsidR="00CB5D05" w:rsidRDefault="00197042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FA5" w:rsidRPr="00633FA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CB5D05" w:rsidRDefault="00CB5D0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042" w:rsidRDefault="00197042" w:rsidP="00582B3A">
      <w:r>
        <w:separator/>
      </w:r>
    </w:p>
  </w:footnote>
  <w:footnote w:type="continuationSeparator" w:id="0">
    <w:p w:rsidR="00197042" w:rsidRDefault="00197042" w:rsidP="00582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C0EEB"/>
    <w:multiLevelType w:val="hybridMultilevel"/>
    <w:tmpl w:val="72BCFC9A"/>
    <w:lvl w:ilvl="0" w:tplc="7EEA6F68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0" w:hanging="400"/>
      </w:pPr>
    </w:lvl>
    <w:lvl w:ilvl="2" w:tplc="0409001B" w:tentative="1">
      <w:start w:val="1"/>
      <w:numFmt w:val="lowerRoman"/>
      <w:lvlText w:val="%3."/>
      <w:lvlJc w:val="right"/>
      <w:pPr>
        <w:ind w:left="1380" w:hanging="400"/>
      </w:pPr>
    </w:lvl>
    <w:lvl w:ilvl="3" w:tplc="0409000F" w:tentative="1">
      <w:start w:val="1"/>
      <w:numFmt w:val="decimal"/>
      <w:lvlText w:val="%4."/>
      <w:lvlJc w:val="left"/>
      <w:pPr>
        <w:ind w:left="1780" w:hanging="400"/>
      </w:pPr>
    </w:lvl>
    <w:lvl w:ilvl="4" w:tplc="04090019" w:tentative="1">
      <w:start w:val="1"/>
      <w:numFmt w:val="upperLetter"/>
      <w:lvlText w:val="%5."/>
      <w:lvlJc w:val="left"/>
      <w:pPr>
        <w:ind w:left="2180" w:hanging="400"/>
      </w:pPr>
    </w:lvl>
    <w:lvl w:ilvl="5" w:tplc="0409001B" w:tentative="1">
      <w:start w:val="1"/>
      <w:numFmt w:val="lowerRoman"/>
      <w:lvlText w:val="%6."/>
      <w:lvlJc w:val="right"/>
      <w:pPr>
        <w:ind w:left="2580" w:hanging="400"/>
      </w:pPr>
    </w:lvl>
    <w:lvl w:ilvl="6" w:tplc="0409000F" w:tentative="1">
      <w:start w:val="1"/>
      <w:numFmt w:val="decimal"/>
      <w:lvlText w:val="%7."/>
      <w:lvlJc w:val="left"/>
      <w:pPr>
        <w:ind w:left="2980" w:hanging="400"/>
      </w:pPr>
    </w:lvl>
    <w:lvl w:ilvl="7" w:tplc="04090019" w:tentative="1">
      <w:start w:val="1"/>
      <w:numFmt w:val="upperLetter"/>
      <w:lvlText w:val="%8."/>
      <w:lvlJc w:val="left"/>
      <w:pPr>
        <w:ind w:left="3380" w:hanging="400"/>
      </w:pPr>
    </w:lvl>
    <w:lvl w:ilvl="8" w:tplc="0409001B" w:tentative="1">
      <w:start w:val="1"/>
      <w:numFmt w:val="lowerRoman"/>
      <w:lvlText w:val="%9."/>
      <w:lvlJc w:val="right"/>
      <w:pPr>
        <w:ind w:left="3780" w:hanging="400"/>
      </w:pPr>
    </w:lvl>
  </w:abstractNum>
  <w:abstractNum w:abstractNumId="1">
    <w:nsid w:val="0873637C"/>
    <w:multiLevelType w:val="hybridMultilevel"/>
    <w:tmpl w:val="D478AA00"/>
    <w:lvl w:ilvl="0" w:tplc="D1DC90C2">
      <w:start w:val="4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C4446D0"/>
    <w:multiLevelType w:val="hybridMultilevel"/>
    <w:tmpl w:val="D478AA00"/>
    <w:lvl w:ilvl="0" w:tplc="D1DC90C2">
      <w:start w:val="4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09271B2"/>
    <w:multiLevelType w:val="hybridMultilevel"/>
    <w:tmpl w:val="0C7E82D6"/>
    <w:lvl w:ilvl="0" w:tplc="2D1A8E86">
      <w:numFmt w:val="decimal"/>
      <w:lvlText w:val="%1."/>
      <w:lvlJc w:val="left"/>
      <w:pPr>
        <w:ind w:left="91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85420FA"/>
    <w:multiLevelType w:val="hybridMultilevel"/>
    <w:tmpl w:val="190AF69A"/>
    <w:lvl w:ilvl="0" w:tplc="A3F44EA8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C152F6D"/>
    <w:multiLevelType w:val="hybridMultilevel"/>
    <w:tmpl w:val="A9965086"/>
    <w:lvl w:ilvl="0" w:tplc="929CD7A6">
      <w:numFmt w:val="decimal"/>
      <w:lvlText w:val="%1."/>
      <w:lvlJc w:val="left"/>
      <w:pPr>
        <w:ind w:left="91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FCF3CB7"/>
    <w:multiLevelType w:val="hybridMultilevel"/>
    <w:tmpl w:val="4A20380C"/>
    <w:lvl w:ilvl="0" w:tplc="4A70050E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39A24D2"/>
    <w:multiLevelType w:val="hybridMultilevel"/>
    <w:tmpl w:val="9A460A3A"/>
    <w:lvl w:ilvl="0" w:tplc="875EC51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B68205E"/>
    <w:multiLevelType w:val="hybridMultilevel"/>
    <w:tmpl w:val="7A2C7AE2"/>
    <w:lvl w:ilvl="0" w:tplc="1BAE240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30358D6"/>
    <w:multiLevelType w:val="hybridMultilevel"/>
    <w:tmpl w:val="0A60720C"/>
    <w:lvl w:ilvl="0" w:tplc="68D0518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9073B58"/>
    <w:multiLevelType w:val="hybridMultilevel"/>
    <w:tmpl w:val="78AE44D4"/>
    <w:lvl w:ilvl="0" w:tplc="456221A0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8903326"/>
    <w:multiLevelType w:val="hybridMultilevel"/>
    <w:tmpl w:val="B8201A7C"/>
    <w:lvl w:ilvl="0" w:tplc="CB38D9B6">
      <w:numFmt w:val="decimal"/>
      <w:lvlText w:val="%1."/>
      <w:lvlJc w:val="left"/>
      <w:pPr>
        <w:ind w:left="91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69122772"/>
    <w:multiLevelType w:val="hybridMultilevel"/>
    <w:tmpl w:val="28C20184"/>
    <w:lvl w:ilvl="0" w:tplc="4FE47350">
      <w:numFmt w:val="decimal"/>
      <w:lvlText w:val="%1."/>
      <w:lvlJc w:val="left"/>
      <w:pPr>
        <w:ind w:left="142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10" w:hanging="400"/>
      </w:pPr>
    </w:lvl>
    <w:lvl w:ilvl="2" w:tplc="0409001B" w:tentative="1">
      <w:start w:val="1"/>
      <w:numFmt w:val="lowerRoman"/>
      <w:lvlText w:val="%3."/>
      <w:lvlJc w:val="right"/>
      <w:pPr>
        <w:ind w:left="2110" w:hanging="400"/>
      </w:pPr>
    </w:lvl>
    <w:lvl w:ilvl="3" w:tplc="0409000F" w:tentative="1">
      <w:start w:val="1"/>
      <w:numFmt w:val="decimal"/>
      <w:lvlText w:val="%4."/>
      <w:lvlJc w:val="left"/>
      <w:pPr>
        <w:ind w:left="2510" w:hanging="400"/>
      </w:pPr>
    </w:lvl>
    <w:lvl w:ilvl="4" w:tplc="04090019" w:tentative="1">
      <w:start w:val="1"/>
      <w:numFmt w:val="upperLetter"/>
      <w:lvlText w:val="%5."/>
      <w:lvlJc w:val="left"/>
      <w:pPr>
        <w:ind w:left="2910" w:hanging="400"/>
      </w:pPr>
    </w:lvl>
    <w:lvl w:ilvl="5" w:tplc="0409001B" w:tentative="1">
      <w:start w:val="1"/>
      <w:numFmt w:val="lowerRoman"/>
      <w:lvlText w:val="%6."/>
      <w:lvlJc w:val="right"/>
      <w:pPr>
        <w:ind w:left="3310" w:hanging="400"/>
      </w:pPr>
    </w:lvl>
    <w:lvl w:ilvl="6" w:tplc="0409000F" w:tentative="1">
      <w:start w:val="1"/>
      <w:numFmt w:val="decimal"/>
      <w:lvlText w:val="%7."/>
      <w:lvlJc w:val="left"/>
      <w:pPr>
        <w:ind w:left="3710" w:hanging="400"/>
      </w:pPr>
    </w:lvl>
    <w:lvl w:ilvl="7" w:tplc="04090019" w:tentative="1">
      <w:start w:val="1"/>
      <w:numFmt w:val="upperLetter"/>
      <w:lvlText w:val="%8."/>
      <w:lvlJc w:val="left"/>
      <w:pPr>
        <w:ind w:left="4110" w:hanging="400"/>
      </w:pPr>
    </w:lvl>
    <w:lvl w:ilvl="8" w:tplc="0409001B" w:tentative="1">
      <w:start w:val="1"/>
      <w:numFmt w:val="lowerRoman"/>
      <w:lvlText w:val="%9."/>
      <w:lvlJc w:val="right"/>
      <w:pPr>
        <w:ind w:left="4510" w:hanging="400"/>
      </w:pPr>
    </w:lvl>
  </w:abstractNum>
  <w:abstractNum w:abstractNumId="13">
    <w:nsid w:val="7EE31CD6"/>
    <w:multiLevelType w:val="hybridMultilevel"/>
    <w:tmpl w:val="05DE99D8"/>
    <w:lvl w:ilvl="0" w:tplc="645200F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0"/>
  </w:num>
  <w:num w:numId="3">
    <w:abstractNumId w:val="11"/>
  </w:num>
  <w:num w:numId="4">
    <w:abstractNumId w:val="3"/>
  </w:num>
  <w:num w:numId="5">
    <w:abstractNumId w:val="5"/>
  </w:num>
  <w:num w:numId="6">
    <w:abstractNumId w:val="1"/>
  </w:num>
  <w:num w:numId="7">
    <w:abstractNumId w:val="12"/>
  </w:num>
  <w:num w:numId="8">
    <w:abstractNumId w:val="0"/>
  </w:num>
  <w:num w:numId="9">
    <w:abstractNumId w:val="2"/>
  </w:num>
  <w:num w:numId="10">
    <w:abstractNumId w:val="13"/>
  </w:num>
  <w:num w:numId="11">
    <w:abstractNumId w:val="4"/>
  </w:num>
  <w:num w:numId="12">
    <w:abstractNumId w:val="6"/>
  </w:num>
  <w:num w:numId="13">
    <w:abstractNumId w:val="9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itical Car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svwzpzs5v9drexavm5s9dfdps92wfwperz&quot;&gt;BAL fluid analysis&lt;record-ids&gt;&lt;item&gt;67&lt;/item&gt;&lt;item&gt;68&lt;/item&gt;&lt;item&gt;77&lt;/item&gt;&lt;item&gt;98&lt;/item&gt;&lt;item&gt;135&lt;/item&gt;&lt;item&gt;138&lt;/item&gt;&lt;item&gt;149&lt;/item&gt;&lt;item&gt;152&lt;/item&gt;&lt;item&gt;153&lt;/item&gt;&lt;item&gt;154&lt;/item&gt;&lt;item&gt;185&lt;/item&gt;&lt;item&gt;240&lt;/item&gt;&lt;item&gt;242&lt;/item&gt;&lt;item&gt;243&lt;/item&gt;&lt;item&gt;244&lt;/item&gt;&lt;item&gt;245&lt;/item&gt;&lt;item&gt;248&lt;/item&gt;&lt;item&gt;252&lt;/item&gt;&lt;item&gt;253&lt;/item&gt;&lt;item&gt;264&lt;/item&gt;&lt;item&gt;272&lt;/item&gt;&lt;item&gt;275&lt;/item&gt;&lt;item&gt;276&lt;/item&gt;&lt;item&gt;277&lt;/item&gt;&lt;item&gt;302&lt;/item&gt;&lt;item&gt;564&lt;/item&gt;&lt;item&gt;565&lt;/item&gt;&lt;item&gt;566&lt;/item&gt;&lt;item&gt;567&lt;/item&gt;&lt;item&gt;568&lt;/item&gt;&lt;/record-ids&gt;&lt;/item&gt;&lt;/Libraries&gt;"/>
  </w:docVars>
  <w:rsids>
    <w:rsidRoot w:val="00582B3A"/>
    <w:rsid w:val="00000B7C"/>
    <w:rsid w:val="000021B2"/>
    <w:rsid w:val="000026A4"/>
    <w:rsid w:val="00003EA0"/>
    <w:rsid w:val="00005A44"/>
    <w:rsid w:val="0000683C"/>
    <w:rsid w:val="00015F54"/>
    <w:rsid w:val="00016C8B"/>
    <w:rsid w:val="00016FCE"/>
    <w:rsid w:val="00022623"/>
    <w:rsid w:val="000245E0"/>
    <w:rsid w:val="0002472D"/>
    <w:rsid w:val="00024AEC"/>
    <w:rsid w:val="00025818"/>
    <w:rsid w:val="000270AF"/>
    <w:rsid w:val="000277B3"/>
    <w:rsid w:val="00033EC7"/>
    <w:rsid w:val="00034637"/>
    <w:rsid w:val="00034DB0"/>
    <w:rsid w:val="0003623B"/>
    <w:rsid w:val="00036F1C"/>
    <w:rsid w:val="0003725A"/>
    <w:rsid w:val="00037750"/>
    <w:rsid w:val="00037CB1"/>
    <w:rsid w:val="00041984"/>
    <w:rsid w:val="00042AE0"/>
    <w:rsid w:val="000439F6"/>
    <w:rsid w:val="0004702D"/>
    <w:rsid w:val="000479A6"/>
    <w:rsid w:val="00053213"/>
    <w:rsid w:val="000538FB"/>
    <w:rsid w:val="00053DF1"/>
    <w:rsid w:val="0006255B"/>
    <w:rsid w:val="00065CB7"/>
    <w:rsid w:val="000666FB"/>
    <w:rsid w:val="00066D34"/>
    <w:rsid w:val="00066E3E"/>
    <w:rsid w:val="0006737B"/>
    <w:rsid w:val="00071843"/>
    <w:rsid w:val="0007232D"/>
    <w:rsid w:val="00072421"/>
    <w:rsid w:val="00072FAD"/>
    <w:rsid w:val="00073B43"/>
    <w:rsid w:val="00074A7B"/>
    <w:rsid w:val="000751AF"/>
    <w:rsid w:val="00075EF2"/>
    <w:rsid w:val="000760D5"/>
    <w:rsid w:val="000769F4"/>
    <w:rsid w:val="00080715"/>
    <w:rsid w:val="000814A1"/>
    <w:rsid w:val="00081532"/>
    <w:rsid w:val="000833D1"/>
    <w:rsid w:val="000838D0"/>
    <w:rsid w:val="00087075"/>
    <w:rsid w:val="00091DB8"/>
    <w:rsid w:val="00092200"/>
    <w:rsid w:val="00092283"/>
    <w:rsid w:val="0009393F"/>
    <w:rsid w:val="0009494A"/>
    <w:rsid w:val="000958DD"/>
    <w:rsid w:val="0009690B"/>
    <w:rsid w:val="00097105"/>
    <w:rsid w:val="000A2B1C"/>
    <w:rsid w:val="000A4BF1"/>
    <w:rsid w:val="000A65F1"/>
    <w:rsid w:val="000A7632"/>
    <w:rsid w:val="000A7873"/>
    <w:rsid w:val="000A7D19"/>
    <w:rsid w:val="000B1611"/>
    <w:rsid w:val="000B62F8"/>
    <w:rsid w:val="000B748F"/>
    <w:rsid w:val="000B772D"/>
    <w:rsid w:val="000B783B"/>
    <w:rsid w:val="000C23E1"/>
    <w:rsid w:val="000C6401"/>
    <w:rsid w:val="000C7919"/>
    <w:rsid w:val="000D051A"/>
    <w:rsid w:val="000D0B92"/>
    <w:rsid w:val="000D0E4F"/>
    <w:rsid w:val="000D2780"/>
    <w:rsid w:val="000D3AB7"/>
    <w:rsid w:val="000D46D4"/>
    <w:rsid w:val="000D7021"/>
    <w:rsid w:val="000D74AF"/>
    <w:rsid w:val="000E01B0"/>
    <w:rsid w:val="000E02BE"/>
    <w:rsid w:val="000E3C8B"/>
    <w:rsid w:val="000E536E"/>
    <w:rsid w:val="000E6435"/>
    <w:rsid w:val="000E68D0"/>
    <w:rsid w:val="000E7E26"/>
    <w:rsid w:val="000F1E7E"/>
    <w:rsid w:val="000F2FE3"/>
    <w:rsid w:val="000F4B19"/>
    <w:rsid w:val="0010008F"/>
    <w:rsid w:val="00102FB7"/>
    <w:rsid w:val="0010440A"/>
    <w:rsid w:val="0010601F"/>
    <w:rsid w:val="001102F9"/>
    <w:rsid w:val="0011206C"/>
    <w:rsid w:val="00114E8C"/>
    <w:rsid w:val="001176C5"/>
    <w:rsid w:val="0012002C"/>
    <w:rsid w:val="00121564"/>
    <w:rsid w:val="0012263F"/>
    <w:rsid w:val="00124BF3"/>
    <w:rsid w:val="00126FAB"/>
    <w:rsid w:val="00130F59"/>
    <w:rsid w:val="0013101B"/>
    <w:rsid w:val="0013179B"/>
    <w:rsid w:val="001373B4"/>
    <w:rsid w:val="00141CD8"/>
    <w:rsid w:val="001436C4"/>
    <w:rsid w:val="0014592D"/>
    <w:rsid w:val="001528FD"/>
    <w:rsid w:val="00157075"/>
    <w:rsid w:val="00157BFE"/>
    <w:rsid w:val="001629A6"/>
    <w:rsid w:val="00162B11"/>
    <w:rsid w:val="00163685"/>
    <w:rsid w:val="0016629E"/>
    <w:rsid w:val="001679E3"/>
    <w:rsid w:val="00170DFB"/>
    <w:rsid w:val="00171724"/>
    <w:rsid w:val="00172BDF"/>
    <w:rsid w:val="00173B33"/>
    <w:rsid w:val="00173BF0"/>
    <w:rsid w:val="0017419E"/>
    <w:rsid w:val="001747E8"/>
    <w:rsid w:val="00174FB4"/>
    <w:rsid w:val="0017579E"/>
    <w:rsid w:val="00176C3F"/>
    <w:rsid w:val="00176F04"/>
    <w:rsid w:val="0018047A"/>
    <w:rsid w:val="00180778"/>
    <w:rsid w:val="00181295"/>
    <w:rsid w:val="00182826"/>
    <w:rsid w:val="001839B1"/>
    <w:rsid w:val="00183C50"/>
    <w:rsid w:val="001866B6"/>
    <w:rsid w:val="00186B44"/>
    <w:rsid w:val="00186C48"/>
    <w:rsid w:val="00186C81"/>
    <w:rsid w:val="00186DE0"/>
    <w:rsid w:val="001878F2"/>
    <w:rsid w:val="00191108"/>
    <w:rsid w:val="0019394F"/>
    <w:rsid w:val="001959B3"/>
    <w:rsid w:val="00197042"/>
    <w:rsid w:val="001A163B"/>
    <w:rsid w:val="001A5A33"/>
    <w:rsid w:val="001A5CF9"/>
    <w:rsid w:val="001A6D3D"/>
    <w:rsid w:val="001B14BB"/>
    <w:rsid w:val="001B29DF"/>
    <w:rsid w:val="001B3136"/>
    <w:rsid w:val="001B65E4"/>
    <w:rsid w:val="001B7BCB"/>
    <w:rsid w:val="001C004B"/>
    <w:rsid w:val="001C162A"/>
    <w:rsid w:val="001C1826"/>
    <w:rsid w:val="001C1FAF"/>
    <w:rsid w:val="001C4AAA"/>
    <w:rsid w:val="001C794B"/>
    <w:rsid w:val="001D0923"/>
    <w:rsid w:val="001D2FB1"/>
    <w:rsid w:val="001D3397"/>
    <w:rsid w:val="001D3452"/>
    <w:rsid w:val="001D4314"/>
    <w:rsid w:val="001D5DA1"/>
    <w:rsid w:val="001D5E56"/>
    <w:rsid w:val="001D5F49"/>
    <w:rsid w:val="001E0E1F"/>
    <w:rsid w:val="001E3603"/>
    <w:rsid w:val="001E37BD"/>
    <w:rsid w:val="001E68BE"/>
    <w:rsid w:val="001E7997"/>
    <w:rsid w:val="001F2D5D"/>
    <w:rsid w:val="001F40B7"/>
    <w:rsid w:val="001F5DFA"/>
    <w:rsid w:val="001F656A"/>
    <w:rsid w:val="0020266B"/>
    <w:rsid w:val="00204DEA"/>
    <w:rsid w:val="00204EAA"/>
    <w:rsid w:val="00204F4A"/>
    <w:rsid w:val="00205F16"/>
    <w:rsid w:val="00212CB1"/>
    <w:rsid w:val="00213C2E"/>
    <w:rsid w:val="00215765"/>
    <w:rsid w:val="002213DD"/>
    <w:rsid w:val="00223121"/>
    <w:rsid w:val="00224F2E"/>
    <w:rsid w:val="00226333"/>
    <w:rsid w:val="00226505"/>
    <w:rsid w:val="00230016"/>
    <w:rsid w:val="00232E41"/>
    <w:rsid w:val="00235C44"/>
    <w:rsid w:val="002402A1"/>
    <w:rsid w:val="00241D01"/>
    <w:rsid w:val="002457AF"/>
    <w:rsid w:val="00250A3E"/>
    <w:rsid w:val="002519FA"/>
    <w:rsid w:val="00251D2C"/>
    <w:rsid w:val="00251FF5"/>
    <w:rsid w:val="0026234D"/>
    <w:rsid w:val="002629E1"/>
    <w:rsid w:val="00263E23"/>
    <w:rsid w:val="00265A67"/>
    <w:rsid w:val="002673FE"/>
    <w:rsid w:val="00271F99"/>
    <w:rsid w:val="002825B7"/>
    <w:rsid w:val="0028263B"/>
    <w:rsid w:val="00283018"/>
    <w:rsid w:val="00284BB0"/>
    <w:rsid w:val="002851C2"/>
    <w:rsid w:val="00287EB3"/>
    <w:rsid w:val="0029543F"/>
    <w:rsid w:val="00296F0B"/>
    <w:rsid w:val="002976DB"/>
    <w:rsid w:val="002A05E6"/>
    <w:rsid w:val="002A1E98"/>
    <w:rsid w:val="002A3099"/>
    <w:rsid w:val="002A3736"/>
    <w:rsid w:val="002A63CF"/>
    <w:rsid w:val="002A64C8"/>
    <w:rsid w:val="002A734F"/>
    <w:rsid w:val="002A7477"/>
    <w:rsid w:val="002A74FC"/>
    <w:rsid w:val="002B11B2"/>
    <w:rsid w:val="002B3A35"/>
    <w:rsid w:val="002B57C9"/>
    <w:rsid w:val="002B725F"/>
    <w:rsid w:val="002B78C1"/>
    <w:rsid w:val="002C233B"/>
    <w:rsid w:val="002C3387"/>
    <w:rsid w:val="002C3838"/>
    <w:rsid w:val="002C6609"/>
    <w:rsid w:val="002C6E7B"/>
    <w:rsid w:val="002D03FD"/>
    <w:rsid w:val="002D048C"/>
    <w:rsid w:val="002D11BE"/>
    <w:rsid w:val="002D312C"/>
    <w:rsid w:val="002D3B2B"/>
    <w:rsid w:val="002D41B7"/>
    <w:rsid w:val="002D6E3A"/>
    <w:rsid w:val="002D704E"/>
    <w:rsid w:val="002E18F3"/>
    <w:rsid w:val="002E219A"/>
    <w:rsid w:val="002E33CA"/>
    <w:rsid w:val="002E54D5"/>
    <w:rsid w:val="002E6F44"/>
    <w:rsid w:val="002E709B"/>
    <w:rsid w:val="002F2D93"/>
    <w:rsid w:val="002F4270"/>
    <w:rsid w:val="002F52D1"/>
    <w:rsid w:val="002F68B9"/>
    <w:rsid w:val="002F7671"/>
    <w:rsid w:val="00306AF0"/>
    <w:rsid w:val="003072BF"/>
    <w:rsid w:val="003207DD"/>
    <w:rsid w:val="0032095B"/>
    <w:rsid w:val="00320DB9"/>
    <w:rsid w:val="00320F3B"/>
    <w:rsid w:val="00321303"/>
    <w:rsid w:val="00321CC5"/>
    <w:rsid w:val="00321CF5"/>
    <w:rsid w:val="00322121"/>
    <w:rsid w:val="003243E9"/>
    <w:rsid w:val="00325EAA"/>
    <w:rsid w:val="00326B81"/>
    <w:rsid w:val="00330539"/>
    <w:rsid w:val="00332A91"/>
    <w:rsid w:val="00332BFB"/>
    <w:rsid w:val="00333309"/>
    <w:rsid w:val="00336FCE"/>
    <w:rsid w:val="00337248"/>
    <w:rsid w:val="0034043D"/>
    <w:rsid w:val="003421F2"/>
    <w:rsid w:val="00342377"/>
    <w:rsid w:val="00343290"/>
    <w:rsid w:val="003457FC"/>
    <w:rsid w:val="00346F4B"/>
    <w:rsid w:val="003475C5"/>
    <w:rsid w:val="00350FFF"/>
    <w:rsid w:val="00351588"/>
    <w:rsid w:val="0035223A"/>
    <w:rsid w:val="00352573"/>
    <w:rsid w:val="00353EE0"/>
    <w:rsid w:val="003565C7"/>
    <w:rsid w:val="00357736"/>
    <w:rsid w:val="003579C4"/>
    <w:rsid w:val="00361FAA"/>
    <w:rsid w:val="00363033"/>
    <w:rsid w:val="00365E99"/>
    <w:rsid w:val="00370818"/>
    <w:rsid w:val="00372292"/>
    <w:rsid w:val="00372724"/>
    <w:rsid w:val="00372BCB"/>
    <w:rsid w:val="00373901"/>
    <w:rsid w:val="00375D4B"/>
    <w:rsid w:val="00376050"/>
    <w:rsid w:val="003778FC"/>
    <w:rsid w:val="00377F68"/>
    <w:rsid w:val="00382FF6"/>
    <w:rsid w:val="003859B2"/>
    <w:rsid w:val="00386675"/>
    <w:rsid w:val="0038704C"/>
    <w:rsid w:val="003870C7"/>
    <w:rsid w:val="00387BE1"/>
    <w:rsid w:val="00391D21"/>
    <w:rsid w:val="00392A92"/>
    <w:rsid w:val="00392EA7"/>
    <w:rsid w:val="00393F1D"/>
    <w:rsid w:val="003943B4"/>
    <w:rsid w:val="003943EE"/>
    <w:rsid w:val="00394C69"/>
    <w:rsid w:val="00396EC7"/>
    <w:rsid w:val="00397579"/>
    <w:rsid w:val="003A015C"/>
    <w:rsid w:val="003A0F2B"/>
    <w:rsid w:val="003A5479"/>
    <w:rsid w:val="003B2E34"/>
    <w:rsid w:val="003B3742"/>
    <w:rsid w:val="003B432F"/>
    <w:rsid w:val="003C210A"/>
    <w:rsid w:val="003C27FF"/>
    <w:rsid w:val="003C7380"/>
    <w:rsid w:val="003D07D4"/>
    <w:rsid w:val="003D49B5"/>
    <w:rsid w:val="003D4C15"/>
    <w:rsid w:val="003E16FA"/>
    <w:rsid w:val="003E6387"/>
    <w:rsid w:val="003E76E1"/>
    <w:rsid w:val="003E780F"/>
    <w:rsid w:val="003F1FA9"/>
    <w:rsid w:val="003F42E1"/>
    <w:rsid w:val="003F4CA1"/>
    <w:rsid w:val="00401A29"/>
    <w:rsid w:val="0040421A"/>
    <w:rsid w:val="00410876"/>
    <w:rsid w:val="0041286A"/>
    <w:rsid w:val="00413BA8"/>
    <w:rsid w:val="004142AC"/>
    <w:rsid w:val="004158B3"/>
    <w:rsid w:val="00415EA0"/>
    <w:rsid w:val="004172AA"/>
    <w:rsid w:val="00420BC5"/>
    <w:rsid w:val="00421D00"/>
    <w:rsid w:val="00425C86"/>
    <w:rsid w:val="004279D5"/>
    <w:rsid w:val="0043030F"/>
    <w:rsid w:val="00433B56"/>
    <w:rsid w:val="00433CA6"/>
    <w:rsid w:val="00436AFC"/>
    <w:rsid w:val="004373A1"/>
    <w:rsid w:val="004409C0"/>
    <w:rsid w:val="004470FF"/>
    <w:rsid w:val="00450349"/>
    <w:rsid w:val="00450E00"/>
    <w:rsid w:val="00450FF2"/>
    <w:rsid w:val="00451E7F"/>
    <w:rsid w:val="00452E25"/>
    <w:rsid w:val="004562D9"/>
    <w:rsid w:val="00457D0D"/>
    <w:rsid w:val="004604B6"/>
    <w:rsid w:val="00460AFD"/>
    <w:rsid w:val="004613EF"/>
    <w:rsid w:val="00461975"/>
    <w:rsid w:val="00461B03"/>
    <w:rsid w:val="00466C3F"/>
    <w:rsid w:val="0046775C"/>
    <w:rsid w:val="00470442"/>
    <w:rsid w:val="00470527"/>
    <w:rsid w:val="004740FE"/>
    <w:rsid w:val="004747A8"/>
    <w:rsid w:val="00474FA6"/>
    <w:rsid w:val="00476BBC"/>
    <w:rsid w:val="00480BB5"/>
    <w:rsid w:val="00481529"/>
    <w:rsid w:val="00481756"/>
    <w:rsid w:val="00481C6C"/>
    <w:rsid w:val="004821B2"/>
    <w:rsid w:val="00483979"/>
    <w:rsid w:val="00485D0F"/>
    <w:rsid w:val="00485D17"/>
    <w:rsid w:val="0049032D"/>
    <w:rsid w:val="004920F0"/>
    <w:rsid w:val="00492DE4"/>
    <w:rsid w:val="004933E1"/>
    <w:rsid w:val="0049459C"/>
    <w:rsid w:val="00495D2F"/>
    <w:rsid w:val="00495DB5"/>
    <w:rsid w:val="0049792A"/>
    <w:rsid w:val="004A4A98"/>
    <w:rsid w:val="004A50C0"/>
    <w:rsid w:val="004A58B2"/>
    <w:rsid w:val="004A739E"/>
    <w:rsid w:val="004A7B85"/>
    <w:rsid w:val="004B02D7"/>
    <w:rsid w:val="004B19BA"/>
    <w:rsid w:val="004B7412"/>
    <w:rsid w:val="004C4554"/>
    <w:rsid w:val="004C74F7"/>
    <w:rsid w:val="004D1918"/>
    <w:rsid w:val="004D1BE4"/>
    <w:rsid w:val="004D29CB"/>
    <w:rsid w:val="004D3AD5"/>
    <w:rsid w:val="004D4230"/>
    <w:rsid w:val="004D4F33"/>
    <w:rsid w:val="004D6501"/>
    <w:rsid w:val="004D757F"/>
    <w:rsid w:val="004E04D3"/>
    <w:rsid w:val="004E0877"/>
    <w:rsid w:val="004E2101"/>
    <w:rsid w:val="004E2CF7"/>
    <w:rsid w:val="004E35DA"/>
    <w:rsid w:val="004E685E"/>
    <w:rsid w:val="004F278C"/>
    <w:rsid w:val="004F5EE1"/>
    <w:rsid w:val="004F76D8"/>
    <w:rsid w:val="00501144"/>
    <w:rsid w:val="00503980"/>
    <w:rsid w:val="0050588D"/>
    <w:rsid w:val="00506A28"/>
    <w:rsid w:val="00506F35"/>
    <w:rsid w:val="00507CFD"/>
    <w:rsid w:val="00507D6C"/>
    <w:rsid w:val="00512632"/>
    <w:rsid w:val="00512AA2"/>
    <w:rsid w:val="005167A5"/>
    <w:rsid w:val="005234A9"/>
    <w:rsid w:val="0052563D"/>
    <w:rsid w:val="00530CBB"/>
    <w:rsid w:val="00534F8A"/>
    <w:rsid w:val="0054119F"/>
    <w:rsid w:val="00541859"/>
    <w:rsid w:val="00541FAE"/>
    <w:rsid w:val="005427DE"/>
    <w:rsid w:val="00544474"/>
    <w:rsid w:val="005449F2"/>
    <w:rsid w:val="00545366"/>
    <w:rsid w:val="005473C7"/>
    <w:rsid w:val="00552643"/>
    <w:rsid w:val="00552F7F"/>
    <w:rsid w:val="00553C8D"/>
    <w:rsid w:val="0055458A"/>
    <w:rsid w:val="00554E02"/>
    <w:rsid w:val="005557BD"/>
    <w:rsid w:val="005570ED"/>
    <w:rsid w:val="0056078F"/>
    <w:rsid w:val="00560B90"/>
    <w:rsid w:val="0056305E"/>
    <w:rsid w:val="00564EF4"/>
    <w:rsid w:val="00565C35"/>
    <w:rsid w:val="005669A8"/>
    <w:rsid w:val="0057340C"/>
    <w:rsid w:val="005734A1"/>
    <w:rsid w:val="00575D48"/>
    <w:rsid w:val="00580D19"/>
    <w:rsid w:val="00582368"/>
    <w:rsid w:val="005824B1"/>
    <w:rsid w:val="005827D7"/>
    <w:rsid w:val="00582B3A"/>
    <w:rsid w:val="005857F3"/>
    <w:rsid w:val="005875CB"/>
    <w:rsid w:val="00590086"/>
    <w:rsid w:val="00590D90"/>
    <w:rsid w:val="00593844"/>
    <w:rsid w:val="005949E0"/>
    <w:rsid w:val="00595BC0"/>
    <w:rsid w:val="005A34CB"/>
    <w:rsid w:val="005A3ED0"/>
    <w:rsid w:val="005A6A29"/>
    <w:rsid w:val="005A7059"/>
    <w:rsid w:val="005A7B0B"/>
    <w:rsid w:val="005A7E90"/>
    <w:rsid w:val="005B11B2"/>
    <w:rsid w:val="005B3EBB"/>
    <w:rsid w:val="005B4863"/>
    <w:rsid w:val="005B6973"/>
    <w:rsid w:val="005B7302"/>
    <w:rsid w:val="005B7B97"/>
    <w:rsid w:val="005C2290"/>
    <w:rsid w:val="005C40AE"/>
    <w:rsid w:val="005C4FD5"/>
    <w:rsid w:val="005C5E10"/>
    <w:rsid w:val="005C7053"/>
    <w:rsid w:val="005D0B3E"/>
    <w:rsid w:val="005D270A"/>
    <w:rsid w:val="005D34D8"/>
    <w:rsid w:val="005D5752"/>
    <w:rsid w:val="005D6CEA"/>
    <w:rsid w:val="005D7DB4"/>
    <w:rsid w:val="005D7E80"/>
    <w:rsid w:val="005D7F73"/>
    <w:rsid w:val="005E38CC"/>
    <w:rsid w:val="005E5988"/>
    <w:rsid w:val="005E60E0"/>
    <w:rsid w:val="005E62D1"/>
    <w:rsid w:val="005E6ABB"/>
    <w:rsid w:val="00602532"/>
    <w:rsid w:val="00603BA5"/>
    <w:rsid w:val="0060549F"/>
    <w:rsid w:val="006057EF"/>
    <w:rsid w:val="00606207"/>
    <w:rsid w:val="00614997"/>
    <w:rsid w:val="00614FEE"/>
    <w:rsid w:val="006163F5"/>
    <w:rsid w:val="0062059F"/>
    <w:rsid w:val="00620D18"/>
    <w:rsid w:val="00621E11"/>
    <w:rsid w:val="00622385"/>
    <w:rsid w:val="006228AF"/>
    <w:rsid w:val="006251E8"/>
    <w:rsid w:val="00626565"/>
    <w:rsid w:val="006275CE"/>
    <w:rsid w:val="00627A0F"/>
    <w:rsid w:val="00630694"/>
    <w:rsid w:val="00633A2F"/>
    <w:rsid w:val="00633FA5"/>
    <w:rsid w:val="006340CA"/>
    <w:rsid w:val="00635276"/>
    <w:rsid w:val="00645266"/>
    <w:rsid w:val="00646425"/>
    <w:rsid w:val="00646E18"/>
    <w:rsid w:val="0064752B"/>
    <w:rsid w:val="0065030C"/>
    <w:rsid w:val="00650AC9"/>
    <w:rsid w:val="006547A0"/>
    <w:rsid w:val="00655D7E"/>
    <w:rsid w:val="00655FB0"/>
    <w:rsid w:val="0065601C"/>
    <w:rsid w:val="0066063E"/>
    <w:rsid w:val="00661EFE"/>
    <w:rsid w:val="006643A9"/>
    <w:rsid w:val="006648C5"/>
    <w:rsid w:val="0066583C"/>
    <w:rsid w:val="00667E4F"/>
    <w:rsid w:val="00670DEE"/>
    <w:rsid w:val="00674BBC"/>
    <w:rsid w:val="006755D2"/>
    <w:rsid w:val="006758E8"/>
    <w:rsid w:val="0067653E"/>
    <w:rsid w:val="00677F1C"/>
    <w:rsid w:val="00681F23"/>
    <w:rsid w:val="0069080C"/>
    <w:rsid w:val="0069107F"/>
    <w:rsid w:val="0069154B"/>
    <w:rsid w:val="006939A1"/>
    <w:rsid w:val="00695F0C"/>
    <w:rsid w:val="00696C57"/>
    <w:rsid w:val="006A048B"/>
    <w:rsid w:val="006A2E94"/>
    <w:rsid w:val="006A3CEC"/>
    <w:rsid w:val="006A41D7"/>
    <w:rsid w:val="006A57C0"/>
    <w:rsid w:val="006A78CD"/>
    <w:rsid w:val="006B18CF"/>
    <w:rsid w:val="006B1AB6"/>
    <w:rsid w:val="006B35C4"/>
    <w:rsid w:val="006B39B6"/>
    <w:rsid w:val="006B54D3"/>
    <w:rsid w:val="006C0A1A"/>
    <w:rsid w:val="006C1B92"/>
    <w:rsid w:val="006C3D4A"/>
    <w:rsid w:val="006C707A"/>
    <w:rsid w:val="006D02D7"/>
    <w:rsid w:val="006D08F1"/>
    <w:rsid w:val="006D0CB4"/>
    <w:rsid w:val="006D0F48"/>
    <w:rsid w:val="006D123D"/>
    <w:rsid w:val="006D35D0"/>
    <w:rsid w:val="006D3B13"/>
    <w:rsid w:val="006D3E08"/>
    <w:rsid w:val="006D45C7"/>
    <w:rsid w:val="006D4C20"/>
    <w:rsid w:val="006D6C22"/>
    <w:rsid w:val="006D6DE5"/>
    <w:rsid w:val="006D7367"/>
    <w:rsid w:val="006E0A20"/>
    <w:rsid w:val="006E0E87"/>
    <w:rsid w:val="006E102F"/>
    <w:rsid w:val="006E18C9"/>
    <w:rsid w:val="006E2201"/>
    <w:rsid w:val="006E335C"/>
    <w:rsid w:val="006E5830"/>
    <w:rsid w:val="006E5BF9"/>
    <w:rsid w:val="006E62C5"/>
    <w:rsid w:val="006F0250"/>
    <w:rsid w:val="006F230A"/>
    <w:rsid w:val="006F2355"/>
    <w:rsid w:val="006F3E3C"/>
    <w:rsid w:val="006F51A1"/>
    <w:rsid w:val="00700971"/>
    <w:rsid w:val="00703FF6"/>
    <w:rsid w:val="007066AC"/>
    <w:rsid w:val="00706E27"/>
    <w:rsid w:val="0071074D"/>
    <w:rsid w:val="00711E71"/>
    <w:rsid w:val="00712188"/>
    <w:rsid w:val="00712A12"/>
    <w:rsid w:val="00716312"/>
    <w:rsid w:val="00716410"/>
    <w:rsid w:val="00722889"/>
    <w:rsid w:val="00725D2A"/>
    <w:rsid w:val="00725E5F"/>
    <w:rsid w:val="00725F93"/>
    <w:rsid w:val="00731843"/>
    <w:rsid w:val="00733FB0"/>
    <w:rsid w:val="00735991"/>
    <w:rsid w:val="00737523"/>
    <w:rsid w:val="007410E6"/>
    <w:rsid w:val="007427DF"/>
    <w:rsid w:val="007433D2"/>
    <w:rsid w:val="007466CB"/>
    <w:rsid w:val="007475D4"/>
    <w:rsid w:val="00754057"/>
    <w:rsid w:val="00755009"/>
    <w:rsid w:val="00757304"/>
    <w:rsid w:val="00757EB6"/>
    <w:rsid w:val="00765727"/>
    <w:rsid w:val="00766821"/>
    <w:rsid w:val="00770152"/>
    <w:rsid w:val="00771190"/>
    <w:rsid w:val="007768DC"/>
    <w:rsid w:val="00776F93"/>
    <w:rsid w:val="00781094"/>
    <w:rsid w:val="00781986"/>
    <w:rsid w:val="007837FD"/>
    <w:rsid w:val="00784111"/>
    <w:rsid w:val="007842C2"/>
    <w:rsid w:val="00786086"/>
    <w:rsid w:val="007861E7"/>
    <w:rsid w:val="0078626B"/>
    <w:rsid w:val="007873D2"/>
    <w:rsid w:val="007922D8"/>
    <w:rsid w:val="007927D8"/>
    <w:rsid w:val="0079430A"/>
    <w:rsid w:val="00795880"/>
    <w:rsid w:val="007969AA"/>
    <w:rsid w:val="00797601"/>
    <w:rsid w:val="00797740"/>
    <w:rsid w:val="007A080F"/>
    <w:rsid w:val="007A5DBF"/>
    <w:rsid w:val="007A6F70"/>
    <w:rsid w:val="007A78C9"/>
    <w:rsid w:val="007B0C92"/>
    <w:rsid w:val="007B13BB"/>
    <w:rsid w:val="007B1779"/>
    <w:rsid w:val="007B1A49"/>
    <w:rsid w:val="007B1B89"/>
    <w:rsid w:val="007B2084"/>
    <w:rsid w:val="007B3DD3"/>
    <w:rsid w:val="007B466A"/>
    <w:rsid w:val="007B7125"/>
    <w:rsid w:val="007B7486"/>
    <w:rsid w:val="007C3030"/>
    <w:rsid w:val="007C4519"/>
    <w:rsid w:val="007C49A5"/>
    <w:rsid w:val="007C49F8"/>
    <w:rsid w:val="007C5940"/>
    <w:rsid w:val="007C5A41"/>
    <w:rsid w:val="007C5D8E"/>
    <w:rsid w:val="007C6E04"/>
    <w:rsid w:val="007C6F7D"/>
    <w:rsid w:val="007D0793"/>
    <w:rsid w:val="007D1B7C"/>
    <w:rsid w:val="007D48D4"/>
    <w:rsid w:val="007D59F2"/>
    <w:rsid w:val="007D6079"/>
    <w:rsid w:val="007D7243"/>
    <w:rsid w:val="007D7390"/>
    <w:rsid w:val="007D7720"/>
    <w:rsid w:val="007E2711"/>
    <w:rsid w:val="007E5CBC"/>
    <w:rsid w:val="007F1146"/>
    <w:rsid w:val="007F343C"/>
    <w:rsid w:val="007F3C53"/>
    <w:rsid w:val="007F7247"/>
    <w:rsid w:val="008000E0"/>
    <w:rsid w:val="0080054E"/>
    <w:rsid w:val="008024E8"/>
    <w:rsid w:val="00803EA8"/>
    <w:rsid w:val="00804BED"/>
    <w:rsid w:val="00805156"/>
    <w:rsid w:val="008066C3"/>
    <w:rsid w:val="008115F6"/>
    <w:rsid w:val="00811AAA"/>
    <w:rsid w:val="0081402A"/>
    <w:rsid w:val="00814A55"/>
    <w:rsid w:val="0082270A"/>
    <w:rsid w:val="0082339D"/>
    <w:rsid w:val="00825179"/>
    <w:rsid w:val="008300A3"/>
    <w:rsid w:val="0083327B"/>
    <w:rsid w:val="00836C40"/>
    <w:rsid w:val="00840D03"/>
    <w:rsid w:val="00841F36"/>
    <w:rsid w:val="008446F0"/>
    <w:rsid w:val="00845B4E"/>
    <w:rsid w:val="0084619A"/>
    <w:rsid w:val="0084646A"/>
    <w:rsid w:val="0084671A"/>
    <w:rsid w:val="00846984"/>
    <w:rsid w:val="00847071"/>
    <w:rsid w:val="0085006A"/>
    <w:rsid w:val="00850C06"/>
    <w:rsid w:val="0085158B"/>
    <w:rsid w:val="0085186B"/>
    <w:rsid w:val="008538D1"/>
    <w:rsid w:val="00853DA6"/>
    <w:rsid w:val="00855B51"/>
    <w:rsid w:val="00855FDF"/>
    <w:rsid w:val="008579AD"/>
    <w:rsid w:val="0086022A"/>
    <w:rsid w:val="008605B4"/>
    <w:rsid w:val="0086175C"/>
    <w:rsid w:val="00863A66"/>
    <w:rsid w:val="00871078"/>
    <w:rsid w:val="008711C0"/>
    <w:rsid w:val="008718D0"/>
    <w:rsid w:val="00871AF3"/>
    <w:rsid w:val="008722EC"/>
    <w:rsid w:val="008728CA"/>
    <w:rsid w:val="008739CB"/>
    <w:rsid w:val="008740D0"/>
    <w:rsid w:val="0087435A"/>
    <w:rsid w:val="0087464D"/>
    <w:rsid w:val="00874E9C"/>
    <w:rsid w:val="00875D82"/>
    <w:rsid w:val="00880FD4"/>
    <w:rsid w:val="00882692"/>
    <w:rsid w:val="00885627"/>
    <w:rsid w:val="00893575"/>
    <w:rsid w:val="00897279"/>
    <w:rsid w:val="008975D7"/>
    <w:rsid w:val="008A0B97"/>
    <w:rsid w:val="008A3278"/>
    <w:rsid w:val="008A3AE0"/>
    <w:rsid w:val="008A551F"/>
    <w:rsid w:val="008A7A22"/>
    <w:rsid w:val="008B3B4F"/>
    <w:rsid w:val="008B3BA9"/>
    <w:rsid w:val="008B5986"/>
    <w:rsid w:val="008B7E7E"/>
    <w:rsid w:val="008C3815"/>
    <w:rsid w:val="008C4215"/>
    <w:rsid w:val="008C54A2"/>
    <w:rsid w:val="008C7292"/>
    <w:rsid w:val="008D0D01"/>
    <w:rsid w:val="008D0DAD"/>
    <w:rsid w:val="008D143F"/>
    <w:rsid w:val="008D148C"/>
    <w:rsid w:val="008D1E4D"/>
    <w:rsid w:val="008D5FF2"/>
    <w:rsid w:val="008D770D"/>
    <w:rsid w:val="008E0673"/>
    <w:rsid w:val="008E1FC2"/>
    <w:rsid w:val="008E21EB"/>
    <w:rsid w:val="008E3536"/>
    <w:rsid w:val="008F08EB"/>
    <w:rsid w:val="008F20EC"/>
    <w:rsid w:val="008F266B"/>
    <w:rsid w:val="008F2C48"/>
    <w:rsid w:val="008F2DBC"/>
    <w:rsid w:val="008F55B0"/>
    <w:rsid w:val="008F6824"/>
    <w:rsid w:val="0090163D"/>
    <w:rsid w:val="00902651"/>
    <w:rsid w:val="00902A2A"/>
    <w:rsid w:val="00903188"/>
    <w:rsid w:val="00904158"/>
    <w:rsid w:val="009075FE"/>
    <w:rsid w:val="00907B37"/>
    <w:rsid w:val="00907EAC"/>
    <w:rsid w:val="00914596"/>
    <w:rsid w:val="009147CE"/>
    <w:rsid w:val="009172B8"/>
    <w:rsid w:val="00917AE7"/>
    <w:rsid w:val="009210B2"/>
    <w:rsid w:val="0092143B"/>
    <w:rsid w:val="009216C2"/>
    <w:rsid w:val="00922BB8"/>
    <w:rsid w:val="009236B0"/>
    <w:rsid w:val="00923797"/>
    <w:rsid w:val="00923EDB"/>
    <w:rsid w:val="0092575D"/>
    <w:rsid w:val="00925A13"/>
    <w:rsid w:val="009263EE"/>
    <w:rsid w:val="00926F61"/>
    <w:rsid w:val="00927270"/>
    <w:rsid w:val="00927F46"/>
    <w:rsid w:val="009303D6"/>
    <w:rsid w:val="00932036"/>
    <w:rsid w:val="00935B1C"/>
    <w:rsid w:val="009373A7"/>
    <w:rsid w:val="0093763F"/>
    <w:rsid w:val="00941325"/>
    <w:rsid w:val="00941D69"/>
    <w:rsid w:val="0094357B"/>
    <w:rsid w:val="00950667"/>
    <w:rsid w:val="009536F8"/>
    <w:rsid w:val="00953E23"/>
    <w:rsid w:val="0095429B"/>
    <w:rsid w:val="00957966"/>
    <w:rsid w:val="00957997"/>
    <w:rsid w:val="00960369"/>
    <w:rsid w:val="00962643"/>
    <w:rsid w:val="009643DF"/>
    <w:rsid w:val="0096486C"/>
    <w:rsid w:val="00965C3E"/>
    <w:rsid w:val="00966B90"/>
    <w:rsid w:val="00970136"/>
    <w:rsid w:val="0097169B"/>
    <w:rsid w:val="00972A84"/>
    <w:rsid w:val="00973449"/>
    <w:rsid w:val="009756E7"/>
    <w:rsid w:val="00976441"/>
    <w:rsid w:val="00976B98"/>
    <w:rsid w:val="00985E76"/>
    <w:rsid w:val="009976CE"/>
    <w:rsid w:val="00997DCD"/>
    <w:rsid w:val="00997DF6"/>
    <w:rsid w:val="009A0273"/>
    <w:rsid w:val="009A6D38"/>
    <w:rsid w:val="009A7B37"/>
    <w:rsid w:val="009B4876"/>
    <w:rsid w:val="009B64DB"/>
    <w:rsid w:val="009C0347"/>
    <w:rsid w:val="009C16FD"/>
    <w:rsid w:val="009C1AB6"/>
    <w:rsid w:val="009C21B7"/>
    <w:rsid w:val="009C5742"/>
    <w:rsid w:val="009C655D"/>
    <w:rsid w:val="009C6CA7"/>
    <w:rsid w:val="009D067C"/>
    <w:rsid w:val="009D29B2"/>
    <w:rsid w:val="009D2A87"/>
    <w:rsid w:val="009D2ECA"/>
    <w:rsid w:val="009D3D40"/>
    <w:rsid w:val="009D3EF8"/>
    <w:rsid w:val="009D48AB"/>
    <w:rsid w:val="009D5795"/>
    <w:rsid w:val="009D68E1"/>
    <w:rsid w:val="009E0BB4"/>
    <w:rsid w:val="009E13C8"/>
    <w:rsid w:val="009E1C3B"/>
    <w:rsid w:val="009E1C52"/>
    <w:rsid w:val="009E355A"/>
    <w:rsid w:val="009E3824"/>
    <w:rsid w:val="009E571C"/>
    <w:rsid w:val="009F1587"/>
    <w:rsid w:val="009F20EF"/>
    <w:rsid w:val="009F53BB"/>
    <w:rsid w:val="009F672D"/>
    <w:rsid w:val="009F6DBC"/>
    <w:rsid w:val="00A00DF0"/>
    <w:rsid w:val="00A0122F"/>
    <w:rsid w:val="00A04435"/>
    <w:rsid w:val="00A0446F"/>
    <w:rsid w:val="00A05452"/>
    <w:rsid w:val="00A105EA"/>
    <w:rsid w:val="00A11454"/>
    <w:rsid w:val="00A12DD5"/>
    <w:rsid w:val="00A133A4"/>
    <w:rsid w:val="00A14BED"/>
    <w:rsid w:val="00A15172"/>
    <w:rsid w:val="00A155C3"/>
    <w:rsid w:val="00A1719D"/>
    <w:rsid w:val="00A174D3"/>
    <w:rsid w:val="00A17DCC"/>
    <w:rsid w:val="00A21157"/>
    <w:rsid w:val="00A2133C"/>
    <w:rsid w:val="00A23A59"/>
    <w:rsid w:val="00A248B8"/>
    <w:rsid w:val="00A250DD"/>
    <w:rsid w:val="00A2550F"/>
    <w:rsid w:val="00A30997"/>
    <w:rsid w:val="00A30F9D"/>
    <w:rsid w:val="00A315D4"/>
    <w:rsid w:val="00A31F57"/>
    <w:rsid w:val="00A377D4"/>
    <w:rsid w:val="00A427CF"/>
    <w:rsid w:val="00A43E2D"/>
    <w:rsid w:val="00A46726"/>
    <w:rsid w:val="00A47B58"/>
    <w:rsid w:val="00A539ED"/>
    <w:rsid w:val="00A54913"/>
    <w:rsid w:val="00A64896"/>
    <w:rsid w:val="00A65B80"/>
    <w:rsid w:val="00A65C50"/>
    <w:rsid w:val="00A72643"/>
    <w:rsid w:val="00A73EA5"/>
    <w:rsid w:val="00A750A3"/>
    <w:rsid w:val="00A7576C"/>
    <w:rsid w:val="00A757FF"/>
    <w:rsid w:val="00A75D1C"/>
    <w:rsid w:val="00A75D66"/>
    <w:rsid w:val="00A77985"/>
    <w:rsid w:val="00A800F5"/>
    <w:rsid w:val="00A80134"/>
    <w:rsid w:val="00A838AD"/>
    <w:rsid w:val="00A84245"/>
    <w:rsid w:val="00A8530D"/>
    <w:rsid w:val="00A85359"/>
    <w:rsid w:val="00A911DC"/>
    <w:rsid w:val="00A935F4"/>
    <w:rsid w:val="00A944C6"/>
    <w:rsid w:val="00A971E2"/>
    <w:rsid w:val="00AA05A1"/>
    <w:rsid w:val="00AA1F95"/>
    <w:rsid w:val="00AA2A4B"/>
    <w:rsid w:val="00AA410D"/>
    <w:rsid w:val="00AB1B85"/>
    <w:rsid w:val="00AB3388"/>
    <w:rsid w:val="00AB4C80"/>
    <w:rsid w:val="00AB4D8C"/>
    <w:rsid w:val="00AB64EB"/>
    <w:rsid w:val="00AB7990"/>
    <w:rsid w:val="00AB7EF9"/>
    <w:rsid w:val="00AC130A"/>
    <w:rsid w:val="00AC2E94"/>
    <w:rsid w:val="00AC38D6"/>
    <w:rsid w:val="00AC3FCB"/>
    <w:rsid w:val="00AC426B"/>
    <w:rsid w:val="00AC5E14"/>
    <w:rsid w:val="00AC5F52"/>
    <w:rsid w:val="00AC6DA7"/>
    <w:rsid w:val="00AC755E"/>
    <w:rsid w:val="00AC766D"/>
    <w:rsid w:val="00AC7813"/>
    <w:rsid w:val="00AC7E07"/>
    <w:rsid w:val="00AD0782"/>
    <w:rsid w:val="00AD0988"/>
    <w:rsid w:val="00AD5D73"/>
    <w:rsid w:val="00AE36CB"/>
    <w:rsid w:val="00AE3748"/>
    <w:rsid w:val="00AE3D98"/>
    <w:rsid w:val="00AF322F"/>
    <w:rsid w:val="00AF4ED1"/>
    <w:rsid w:val="00AF566B"/>
    <w:rsid w:val="00AF5CDA"/>
    <w:rsid w:val="00B003BC"/>
    <w:rsid w:val="00B005F3"/>
    <w:rsid w:val="00B02D04"/>
    <w:rsid w:val="00B03836"/>
    <w:rsid w:val="00B06080"/>
    <w:rsid w:val="00B06E3B"/>
    <w:rsid w:val="00B078C3"/>
    <w:rsid w:val="00B07D40"/>
    <w:rsid w:val="00B07F7F"/>
    <w:rsid w:val="00B10456"/>
    <w:rsid w:val="00B130FA"/>
    <w:rsid w:val="00B1552A"/>
    <w:rsid w:val="00B15709"/>
    <w:rsid w:val="00B20131"/>
    <w:rsid w:val="00B21F04"/>
    <w:rsid w:val="00B22D9A"/>
    <w:rsid w:val="00B22FC4"/>
    <w:rsid w:val="00B24C5D"/>
    <w:rsid w:val="00B2627A"/>
    <w:rsid w:val="00B26A8C"/>
    <w:rsid w:val="00B27FC5"/>
    <w:rsid w:val="00B32F1A"/>
    <w:rsid w:val="00B35B06"/>
    <w:rsid w:val="00B37684"/>
    <w:rsid w:val="00B40AC3"/>
    <w:rsid w:val="00B41A98"/>
    <w:rsid w:val="00B41CA1"/>
    <w:rsid w:val="00B41D1F"/>
    <w:rsid w:val="00B42399"/>
    <w:rsid w:val="00B42B3B"/>
    <w:rsid w:val="00B42E9F"/>
    <w:rsid w:val="00B454B4"/>
    <w:rsid w:val="00B46B4F"/>
    <w:rsid w:val="00B46E11"/>
    <w:rsid w:val="00B5113B"/>
    <w:rsid w:val="00B51A47"/>
    <w:rsid w:val="00B51F54"/>
    <w:rsid w:val="00B54A67"/>
    <w:rsid w:val="00B561B9"/>
    <w:rsid w:val="00B56B87"/>
    <w:rsid w:val="00B6265C"/>
    <w:rsid w:val="00B640D5"/>
    <w:rsid w:val="00B6505E"/>
    <w:rsid w:val="00B65D7F"/>
    <w:rsid w:val="00B66428"/>
    <w:rsid w:val="00B67DC4"/>
    <w:rsid w:val="00B72DF2"/>
    <w:rsid w:val="00B75FA5"/>
    <w:rsid w:val="00B77B2F"/>
    <w:rsid w:val="00B83C7C"/>
    <w:rsid w:val="00B854C0"/>
    <w:rsid w:val="00B86507"/>
    <w:rsid w:val="00B908E6"/>
    <w:rsid w:val="00B90A18"/>
    <w:rsid w:val="00B931DF"/>
    <w:rsid w:val="00B94045"/>
    <w:rsid w:val="00BA02F1"/>
    <w:rsid w:val="00BA3342"/>
    <w:rsid w:val="00BA4275"/>
    <w:rsid w:val="00BA625E"/>
    <w:rsid w:val="00BA647B"/>
    <w:rsid w:val="00BA6F7B"/>
    <w:rsid w:val="00BA786E"/>
    <w:rsid w:val="00BB2AE3"/>
    <w:rsid w:val="00BB2FD7"/>
    <w:rsid w:val="00BB49F1"/>
    <w:rsid w:val="00BB5842"/>
    <w:rsid w:val="00BB62C9"/>
    <w:rsid w:val="00BB7120"/>
    <w:rsid w:val="00BB7706"/>
    <w:rsid w:val="00BB7809"/>
    <w:rsid w:val="00BC027F"/>
    <w:rsid w:val="00BC0885"/>
    <w:rsid w:val="00BC0F29"/>
    <w:rsid w:val="00BC14DB"/>
    <w:rsid w:val="00BC241D"/>
    <w:rsid w:val="00BC2C4A"/>
    <w:rsid w:val="00BC3468"/>
    <w:rsid w:val="00BC4901"/>
    <w:rsid w:val="00BC5C54"/>
    <w:rsid w:val="00BC7A09"/>
    <w:rsid w:val="00BD09C5"/>
    <w:rsid w:val="00BD17B2"/>
    <w:rsid w:val="00BD2190"/>
    <w:rsid w:val="00BD3F99"/>
    <w:rsid w:val="00BD50FA"/>
    <w:rsid w:val="00BD71E2"/>
    <w:rsid w:val="00BE0071"/>
    <w:rsid w:val="00BE1155"/>
    <w:rsid w:val="00BE7AAD"/>
    <w:rsid w:val="00BF1A19"/>
    <w:rsid w:val="00BF3531"/>
    <w:rsid w:val="00BF5E7D"/>
    <w:rsid w:val="00BF5E99"/>
    <w:rsid w:val="00BF64A2"/>
    <w:rsid w:val="00C0076F"/>
    <w:rsid w:val="00C01144"/>
    <w:rsid w:val="00C02474"/>
    <w:rsid w:val="00C03BC2"/>
    <w:rsid w:val="00C05BD0"/>
    <w:rsid w:val="00C11C43"/>
    <w:rsid w:val="00C16E80"/>
    <w:rsid w:val="00C1764D"/>
    <w:rsid w:val="00C17EFE"/>
    <w:rsid w:val="00C20DC0"/>
    <w:rsid w:val="00C20E74"/>
    <w:rsid w:val="00C22286"/>
    <w:rsid w:val="00C23875"/>
    <w:rsid w:val="00C31F61"/>
    <w:rsid w:val="00C3509D"/>
    <w:rsid w:val="00C3681A"/>
    <w:rsid w:val="00C36EEE"/>
    <w:rsid w:val="00C37471"/>
    <w:rsid w:val="00C43307"/>
    <w:rsid w:val="00C439DB"/>
    <w:rsid w:val="00C45236"/>
    <w:rsid w:val="00C45AB0"/>
    <w:rsid w:val="00C47A0E"/>
    <w:rsid w:val="00C51D17"/>
    <w:rsid w:val="00C5268A"/>
    <w:rsid w:val="00C53009"/>
    <w:rsid w:val="00C56C06"/>
    <w:rsid w:val="00C57495"/>
    <w:rsid w:val="00C62E01"/>
    <w:rsid w:val="00C702B1"/>
    <w:rsid w:val="00C71F9B"/>
    <w:rsid w:val="00C77A07"/>
    <w:rsid w:val="00C77F22"/>
    <w:rsid w:val="00C84483"/>
    <w:rsid w:val="00C85C78"/>
    <w:rsid w:val="00C86887"/>
    <w:rsid w:val="00C86985"/>
    <w:rsid w:val="00C91449"/>
    <w:rsid w:val="00CA0819"/>
    <w:rsid w:val="00CA214E"/>
    <w:rsid w:val="00CA33E7"/>
    <w:rsid w:val="00CA3899"/>
    <w:rsid w:val="00CA39BC"/>
    <w:rsid w:val="00CA71E5"/>
    <w:rsid w:val="00CB1EB5"/>
    <w:rsid w:val="00CB56CB"/>
    <w:rsid w:val="00CB5D05"/>
    <w:rsid w:val="00CB6F0C"/>
    <w:rsid w:val="00CC30CD"/>
    <w:rsid w:val="00CC4284"/>
    <w:rsid w:val="00CC4E7A"/>
    <w:rsid w:val="00CC563A"/>
    <w:rsid w:val="00CC63C6"/>
    <w:rsid w:val="00CC653D"/>
    <w:rsid w:val="00CC7387"/>
    <w:rsid w:val="00CD0C9E"/>
    <w:rsid w:val="00CD2420"/>
    <w:rsid w:val="00CD27B8"/>
    <w:rsid w:val="00CD3B7C"/>
    <w:rsid w:val="00CD4032"/>
    <w:rsid w:val="00CD44C3"/>
    <w:rsid w:val="00CD533A"/>
    <w:rsid w:val="00CD5C80"/>
    <w:rsid w:val="00CD650A"/>
    <w:rsid w:val="00CD6E95"/>
    <w:rsid w:val="00CE0329"/>
    <w:rsid w:val="00CE039C"/>
    <w:rsid w:val="00CE04AD"/>
    <w:rsid w:val="00CE0856"/>
    <w:rsid w:val="00CE2436"/>
    <w:rsid w:val="00CE29C4"/>
    <w:rsid w:val="00CE2D70"/>
    <w:rsid w:val="00CE3913"/>
    <w:rsid w:val="00CE4536"/>
    <w:rsid w:val="00CE4B34"/>
    <w:rsid w:val="00CE4C07"/>
    <w:rsid w:val="00CE7181"/>
    <w:rsid w:val="00CE7A94"/>
    <w:rsid w:val="00CF0614"/>
    <w:rsid w:val="00CF1F53"/>
    <w:rsid w:val="00CF3832"/>
    <w:rsid w:val="00CF3AC6"/>
    <w:rsid w:val="00CF62D1"/>
    <w:rsid w:val="00CF6761"/>
    <w:rsid w:val="00CF6DEA"/>
    <w:rsid w:val="00D01D44"/>
    <w:rsid w:val="00D01D46"/>
    <w:rsid w:val="00D1154F"/>
    <w:rsid w:val="00D12118"/>
    <w:rsid w:val="00D12857"/>
    <w:rsid w:val="00D13864"/>
    <w:rsid w:val="00D13A37"/>
    <w:rsid w:val="00D1651C"/>
    <w:rsid w:val="00D168BA"/>
    <w:rsid w:val="00D222F2"/>
    <w:rsid w:val="00D2528C"/>
    <w:rsid w:val="00D25AD8"/>
    <w:rsid w:val="00D27AAA"/>
    <w:rsid w:val="00D30AAD"/>
    <w:rsid w:val="00D31452"/>
    <w:rsid w:val="00D31828"/>
    <w:rsid w:val="00D31D39"/>
    <w:rsid w:val="00D31D5F"/>
    <w:rsid w:val="00D31F92"/>
    <w:rsid w:val="00D32B1C"/>
    <w:rsid w:val="00D33518"/>
    <w:rsid w:val="00D3357A"/>
    <w:rsid w:val="00D35C11"/>
    <w:rsid w:val="00D404CA"/>
    <w:rsid w:val="00D44ED0"/>
    <w:rsid w:val="00D44EE9"/>
    <w:rsid w:val="00D46D1A"/>
    <w:rsid w:val="00D4730F"/>
    <w:rsid w:val="00D51F3B"/>
    <w:rsid w:val="00D5672B"/>
    <w:rsid w:val="00D618EB"/>
    <w:rsid w:val="00D63FB3"/>
    <w:rsid w:val="00D66172"/>
    <w:rsid w:val="00D67792"/>
    <w:rsid w:val="00D70579"/>
    <w:rsid w:val="00D70CAA"/>
    <w:rsid w:val="00D720E3"/>
    <w:rsid w:val="00D72179"/>
    <w:rsid w:val="00D736B3"/>
    <w:rsid w:val="00D8038F"/>
    <w:rsid w:val="00D81831"/>
    <w:rsid w:val="00D82C95"/>
    <w:rsid w:val="00D85415"/>
    <w:rsid w:val="00D87B2B"/>
    <w:rsid w:val="00D91BDF"/>
    <w:rsid w:val="00D93C9C"/>
    <w:rsid w:val="00D945A9"/>
    <w:rsid w:val="00D94F08"/>
    <w:rsid w:val="00D96A61"/>
    <w:rsid w:val="00D96CCA"/>
    <w:rsid w:val="00D9736F"/>
    <w:rsid w:val="00D973A5"/>
    <w:rsid w:val="00DA02E1"/>
    <w:rsid w:val="00DA1135"/>
    <w:rsid w:val="00DB0B15"/>
    <w:rsid w:val="00DB14FA"/>
    <w:rsid w:val="00DB2139"/>
    <w:rsid w:val="00DB4009"/>
    <w:rsid w:val="00DB4137"/>
    <w:rsid w:val="00DB4A55"/>
    <w:rsid w:val="00DB4FB1"/>
    <w:rsid w:val="00DB5796"/>
    <w:rsid w:val="00DB6709"/>
    <w:rsid w:val="00DB7970"/>
    <w:rsid w:val="00DC01F4"/>
    <w:rsid w:val="00DC1539"/>
    <w:rsid w:val="00DC1ECC"/>
    <w:rsid w:val="00DC20E8"/>
    <w:rsid w:val="00DC2111"/>
    <w:rsid w:val="00DC28D9"/>
    <w:rsid w:val="00DC371B"/>
    <w:rsid w:val="00DC5664"/>
    <w:rsid w:val="00DC6937"/>
    <w:rsid w:val="00DC7049"/>
    <w:rsid w:val="00DC740E"/>
    <w:rsid w:val="00DD1370"/>
    <w:rsid w:val="00DD1EDA"/>
    <w:rsid w:val="00DD3BFA"/>
    <w:rsid w:val="00DD5D29"/>
    <w:rsid w:val="00DD5DC0"/>
    <w:rsid w:val="00DD6EE9"/>
    <w:rsid w:val="00DD6FC9"/>
    <w:rsid w:val="00DE2D43"/>
    <w:rsid w:val="00DE31EC"/>
    <w:rsid w:val="00DE4A58"/>
    <w:rsid w:val="00DE6EE8"/>
    <w:rsid w:val="00DF08C7"/>
    <w:rsid w:val="00DF1C1F"/>
    <w:rsid w:val="00E0290C"/>
    <w:rsid w:val="00E02E80"/>
    <w:rsid w:val="00E0441B"/>
    <w:rsid w:val="00E061D7"/>
    <w:rsid w:val="00E06759"/>
    <w:rsid w:val="00E10469"/>
    <w:rsid w:val="00E11B6F"/>
    <w:rsid w:val="00E13EE2"/>
    <w:rsid w:val="00E14909"/>
    <w:rsid w:val="00E20A25"/>
    <w:rsid w:val="00E20A32"/>
    <w:rsid w:val="00E215E3"/>
    <w:rsid w:val="00E21A27"/>
    <w:rsid w:val="00E22DF7"/>
    <w:rsid w:val="00E2396B"/>
    <w:rsid w:val="00E32557"/>
    <w:rsid w:val="00E34325"/>
    <w:rsid w:val="00E36694"/>
    <w:rsid w:val="00E37CEC"/>
    <w:rsid w:val="00E4059D"/>
    <w:rsid w:val="00E40D1E"/>
    <w:rsid w:val="00E427D0"/>
    <w:rsid w:val="00E45C01"/>
    <w:rsid w:val="00E506D8"/>
    <w:rsid w:val="00E519D9"/>
    <w:rsid w:val="00E51AE6"/>
    <w:rsid w:val="00E52EC6"/>
    <w:rsid w:val="00E53999"/>
    <w:rsid w:val="00E53DC7"/>
    <w:rsid w:val="00E605A6"/>
    <w:rsid w:val="00E607AD"/>
    <w:rsid w:val="00E62359"/>
    <w:rsid w:val="00E65027"/>
    <w:rsid w:val="00E65D6B"/>
    <w:rsid w:val="00E67363"/>
    <w:rsid w:val="00E67581"/>
    <w:rsid w:val="00E675C7"/>
    <w:rsid w:val="00E77188"/>
    <w:rsid w:val="00E77592"/>
    <w:rsid w:val="00E7785C"/>
    <w:rsid w:val="00E84B15"/>
    <w:rsid w:val="00E87AA4"/>
    <w:rsid w:val="00E90828"/>
    <w:rsid w:val="00E90C10"/>
    <w:rsid w:val="00E90F18"/>
    <w:rsid w:val="00E93833"/>
    <w:rsid w:val="00E93F5C"/>
    <w:rsid w:val="00E9445F"/>
    <w:rsid w:val="00E951A7"/>
    <w:rsid w:val="00E965E4"/>
    <w:rsid w:val="00EA13B1"/>
    <w:rsid w:val="00EA16CF"/>
    <w:rsid w:val="00EA4053"/>
    <w:rsid w:val="00EA452D"/>
    <w:rsid w:val="00EA724E"/>
    <w:rsid w:val="00EB0193"/>
    <w:rsid w:val="00EB0AC3"/>
    <w:rsid w:val="00EB0F65"/>
    <w:rsid w:val="00EB0FCB"/>
    <w:rsid w:val="00EB633D"/>
    <w:rsid w:val="00EC3B48"/>
    <w:rsid w:val="00EC4BD0"/>
    <w:rsid w:val="00EC55E5"/>
    <w:rsid w:val="00ED1E56"/>
    <w:rsid w:val="00EE00D4"/>
    <w:rsid w:val="00EE13B3"/>
    <w:rsid w:val="00EE7059"/>
    <w:rsid w:val="00EE7505"/>
    <w:rsid w:val="00EF0357"/>
    <w:rsid w:val="00EF0574"/>
    <w:rsid w:val="00EF2270"/>
    <w:rsid w:val="00EF2483"/>
    <w:rsid w:val="00EF50A7"/>
    <w:rsid w:val="00EF5780"/>
    <w:rsid w:val="00F0064D"/>
    <w:rsid w:val="00F01B16"/>
    <w:rsid w:val="00F01BDD"/>
    <w:rsid w:val="00F02D85"/>
    <w:rsid w:val="00F04432"/>
    <w:rsid w:val="00F10B7A"/>
    <w:rsid w:val="00F11389"/>
    <w:rsid w:val="00F122D7"/>
    <w:rsid w:val="00F139F6"/>
    <w:rsid w:val="00F17EB9"/>
    <w:rsid w:val="00F22722"/>
    <w:rsid w:val="00F22842"/>
    <w:rsid w:val="00F24F08"/>
    <w:rsid w:val="00F25478"/>
    <w:rsid w:val="00F25BDC"/>
    <w:rsid w:val="00F30289"/>
    <w:rsid w:val="00F315BA"/>
    <w:rsid w:val="00F328BC"/>
    <w:rsid w:val="00F340F9"/>
    <w:rsid w:val="00F365F5"/>
    <w:rsid w:val="00F37634"/>
    <w:rsid w:val="00F4092E"/>
    <w:rsid w:val="00F416E8"/>
    <w:rsid w:val="00F45808"/>
    <w:rsid w:val="00F45C23"/>
    <w:rsid w:val="00F45CCC"/>
    <w:rsid w:val="00F47A9B"/>
    <w:rsid w:val="00F50BE4"/>
    <w:rsid w:val="00F510B8"/>
    <w:rsid w:val="00F55ACD"/>
    <w:rsid w:val="00F55AE9"/>
    <w:rsid w:val="00F61E5A"/>
    <w:rsid w:val="00F61F45"/>
    <w:rsid w:val="00F64BA7"/>
    <w:rsid w:val="00F657FC"/>
    <w:rsid w:val="00F67159"/>
    <w:rsid w:val="00F70E53"/>
    <w:rsid w:val="00F722C1"/>
    <w:rsid w:val="00F72E04"/>
    <w:rsid w:val="00F752A3"/>
    <w:rsid w:val="00F8007F"/>
    <w:rsid w:val="00F81A7C"/>
    <w:rsid w:val="00F830DD"/>
    <w:rsid w:val="00F859EC"/>
    <w:rsid w:val="00F87A45"/>
    <w:rsid w:val="00F91C18"/>
    <w:rsid w:val="00F9409B"/>
    <w:rsid w:val="00F94B3E"/>
    <w:rsid w:val="00FA09E4"/>
    <w:rsid w:val="00FA1C2A"/>
    <w:rsid w:val="00FA224E"/>
    <w:rsid w:val="00FA24B0"/>
    <w:rsid w:val="00FA429F"/>
    <w:rsid w:val="00FA4409"/>
    <w:rsid w:val="00FA6608"/>
    <w:rsid w:val="00FB18D1"/>
    <w:rsid w:val="00FB39DB"/>
    <w:rsid w:val="00FB432F"/>
    <w:rsid w:val="00FB5414"/>
    <w:rsid w:val="00FB7750"/>
    <w:rsid w:val="00FC0DD0"/>
    <w:rsid w:val="00FC14D3"/>
    <w:rsid w:val="00FC1648"/>
    <w:rsid w:val="00FC2D76"/>
    <w:rsid w:val="00FD0982"/>
    <w:rsid w:val="00FD11FB"/>
    <w:rsid w:val="00FD128F"/>
    <w:rsid w:val="00FD1DF7"/>
    <w:rsid w:val="00FD56B2"/>
    <w:rsid w:val="00FD75D0"/>
    <w:rsid w:val="00FF277F"/>
    <w:rsid w:val="00FF466D"/>
    <w:rsid w:val="00FF49BC"/>
    <w:rsid w:val="00FF5234"/>
    <w:rsid w:val="00FF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AF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2B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82B3A"/>
  </w:style>
  <w:style w:type="paragraph" w:styleId="a4">
    <w:name w:val="footer"/>
    <w:basedOn w:val="a"/>
    <w:link w:val="Char0"/>
    <w:uiPriority w:val="99"/>
    <w:unhideWhenUsed/>
    <w:rsid w:val="00582B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82B3A"/>
  </w:style>
  <w:style w:type="character" w:styleId="a5">
    <w:name w:val="Hyperlink"/>
    <w:basedOn w:val="a0"/>
    <w:uiPriority w:val="99"/>
    <w:unhideWhenUsed/>
    <w:rsid w:val="00BD50FA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2D11BE"/>
    <w:pPr>
      <w:ind w:leftChars="400" w:left="800"/>
    </w:pPr>
  </w:style>
  <w:style w:type="table" w:styleId="a7">
    <w:name w:val="Table Grid"/>
    <w:basedOn w:val="a1"/>
    <w:uiPriority w:val="59"/>
    <w:rsid w:val="00917A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917AE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17AE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917AE7"/>
    <w:rPr>
      <w:b/>
      <w:bCs/>
      <w:szCs w:val="20"/>
    </w:rPr>
  </w:style>
  <w:style w:type="paragraph" w:styleId="aa">
    <w:name w:val="No Spacing"/>
    <w:uiPriority w:val="1"/>
    <w:qFormat/>
    <w:rsid w:val="0047044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paragraph" w:styleId="ab">
    <w:name w:val="Body Text"/>
    <w:basedOn w:val="a"/>
    <w:link w:val="Char2"/>
    <w:semiHidden/>
    <w:rsid w:val="00470442"/>
    <w:pPr>
      <w:autoSpaceDE/>
      <w:autoSpaceDN/>
    </w:pPr>
    <w:rPr>
      <w:rFonts w:ascii="Times New Roman" w:eastAsia="바탕체" w:hAnsi="Times New Roman" w:cs="Times New Roman"/>
      <w:sz w:val="56"/>
      <w:szCs w:val="20"/>
    </w:rPr>
  </w:style>
  <w:style w:type="character" w:customStyle="1" w:styleId="Char2">
    <w:name w:val="본문 Char"/>
    <w:basedOn w:val="a0"/>
    <w:link w:val="ab"/>
    <w:semiHidden/>
    <w:rsid w:val="00470442"/>
    <w:rPr>
      <w:rFonts w:ascii="Times New Roman" w:eastAsia="바탕체" w:hAnsi="Times New Roman" w:cs="Times New Roman"/>
      <w:sz w:val="5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6</cp:revision>
  <dcterms:created xsi:type="dcterms:W3CDTF">2013-10-29T08:25:00Z</dcterms:created>
  <dcterms:modified xsi:type="dcterms:W3CDTF">2014-04-22T04:31:00Z</dcterms:modified>
</cp:coreProperties>
</file>